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38B68" w14:textId="77777777" w:rsidR="007965E5" w:rsidRDefault="00560925" w:rsidP="00922E88">
      <w:pPr>
        <w:pStyle w:val="Heading2"/>
      </w:pPr>
      <w:bookmarkStart w:id="0" w:name="_Toc62657006"/>
      <w:bookmarkStart w:id="1" w:name="_Toc62657008"/>
      <w:bookmarkStart w:id="2" w:name="_Toc62657013"/>
      <w:bookmarkStart w:id="3" w:name="_Toc62657016"/>
      <w:bookmarkStart w:id="4" w:name="_Toc62657018"/>
      <w:r>
        <w:t xml:space="preserve">Supplementary </w:t>
      </w:r>
      <w:r w:rsidR="007965E5">
        <w:t xml:space="preserve">Tables </w:t>
      </w:r>
    </w:p>
    <w:p w14:paraId="42A8556E" w14:textId="77777777" w:rsidR="007965E5" w:rsidRDefault="007965E5" w:rsidP="00922E88">
      <w:pPr>
        <w:pStyle w:val="Heading2"/>
      </w:pPr>
    </w:p>
    <w:p w14:paraId="6602199E" w14:textId="55B40562" w:rsidR="00C92047" w:rsidRPr="00C92047" w:rsidRDefault="00922E88" w:rsidP="00C92047">
      <w:pPr>
        <w:pStyle w:val="Heading2"/>
      </w:pPr>
      <w:r>
        <w:t xml:space="preserve">Supplementary Table </w:t>
      </w:r>
      <w:r w:rsidR="00F25ED9">
        <w:t>S</w:t>
      </w:r>
      <w:r w:rsidR="00A608D5">
        <w:t>1</w:t>
      </w:r>
      <w:r>
        <w:t xml:space="preserve">: </w:t>
      </w:r>
      <w:r w:rsidRPr="008E6170">
        <w:t>Results of logistic regressions investigating factors associated with reasons for attending the festival</w:t>
      </w:r>
      <w:bookmarkEnd w:id="0"/>
    </w:p>
    <w:tbl>
      <w:tblPr>
        <w:tblStyle w:val="TableGrid"/>
        <w:tblW w:w="4369" w:type="pct"/>
        <w:tblLayout w:type="fixed"/>
        <w:tblLook w:val="04A0" w:firstRow="1" w:lastRow="0" w:firstColumn="1" w:lastColumn="0" w:noHBand="0" w:noVBand="1"/>
      </w:tblPr>
      <w:tblGrid>
        <w:gridCol w:w="4577"/>
        <w:gridCol w:w="1657"/>
        <w:gridCol w:w="919"/>
        <w:gridCol w:w="1660"/>
        <w:gridCol w:w="817"/>
        <w:gridCol w:w="15"/>
        <w:gridCol w:w="1697"/>
        <w:gridCol w:w="834"/>
        <w:gridCol w:w="12"/>
      </w:tblGrid>
      <w:tr w:rsidR="00922E88" w:rsidRPr="004C33E7" w14:paraId="55CEC9FF" w14:textId="77777777" w:rsidTr="004E0F4D">
        <w:trPr>
          <w:gridAfter w:val="1"/>
          <w:wAfter w:w="5" w:type="pct"/>
        </w:trPr>
        <w:tc>
          <w:tcPr>
            <w:tcW w:w="1878" w:type="pct"/>
            <w:vMerge w:val="restart"/>
          </w:tcPr>
          <w:p w14:paraId="4DBBEAA0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7" w:type="pct"/>
            <w:gridSpan w:val="2"/>
          </w:tcPr>
          <w:p w14:paraId="3D24EADF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Be inspired (N=3785)</w:t>
            </w:r>
          </w:p>
        </w:tc>
        <w:tc>
          <w:tcPr>
            <w:tcW w:w="1016" w:type="pct"/>
            <w:gridSpan w:val="2"/>
          </w:tcPr>
          <w:p w14:paraId="4C533252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Feel part of a like-minded community (N=3785)</w:t>
            </w:r>
          </w:p>
        </w:tc>
        <w:tc>
          <w:tcPr>
            <w:tcW w:w="1044" w:type="pct"/>
            <w:gridSpan w:val="3"/>
          </w:tcPr>
          <w:p w14:paraId="2EBE4E4E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Share or express experiences (N=3785)</w:t>
            </w:r>
          </w:p>
        </w:tc>
      </w:tr>
      <w:tr w:rsidR="00922E88" w:rsidRPr="004C33E7" w14:paraId="71ED4779" w14:textId="77777777" w:rsidTr="004E0F4D">
        <w:tc>
          <w:tcPr>
            <w:tcW w:w="1878" w:type="pct"/>
            <w:vMerge/>
          </w:tcPr>
          <w:p w14:paraId="7928164C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pct"/>
          </w:tcPr>
          <w:p w14:paraId="11EC5993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377" w:type="pct"/>
          </w:tcPr>
          <w:p w14:paraId="3335088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81" w:type="pct"/>
          </w:tcPr>
          <w:p w14:paraId="1495491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341" w:type="pct"/>
            <w:gridSpan w:val="2"/>
          </w:tcPr>
          <w:p w14:paraId="3E21984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96" w:type="pct"/>
          </w:tcPr>
          <w:p w14:paraId="29DA9F20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347" w:type="pct"/>
            <w:gridSpan w:val="2"/>
          </w:tcPr>
          <w:p w14:paraId="43175A3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922E88" w:rsidRPr="004C33E7" w14:paraId="4064813A" w14:textId="77777777" w:rsidTr="004E0F4D">
        <w:tc>
          <w:tcPr>
            <w:tcW w:w="1878" w:type="pct"/>
          </w:tcPr>
          <w:p w14:paraId="36DBD615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Gender</w:t>
            </w:r>
          </w:p>
          <w:p w14:paraId="2AB0B77A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  <w:p w14:paraId="587B809C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  <w:p w14:paraId="1501D0D8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hink of yourself in another way</w:t>
            </w:r>
          </w:p>
        </w:tc>
        <w:tc>
          <w:tcPr>
            <w:tcW w:w="680" w:type="pct"/>
          </w:tcPr>
          <w:p w14:paraId="01B59EBA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96F8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4DBA949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84, 1.34)</w:t>
            </w:r>
          </w:p>
          <w:p w14:paraId="09E3139D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 (0.57, 2.60)</w:t>
            </w:r>
          </w:p>
        </w:tc>
        <w:tc>
          <w:tcPr>
            <w:tcW w:w="377" w:type="pct"/>
          </w:tcPr>
          <w:p w14:paraId="67742EB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30597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E660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105EEC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681" w:type="pct"/>
          </w:tcPr>
          <w:p w14:paraId="1816507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1998B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1004296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 (0.63, 1.01)</w:t>
            </w:r>
          </w:p>
          <w:p w14:paraId="0AB613F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 (0.65, 3.05)</w:t>
            </w:r>
          </w:p>
        </w:tc>
        <w:tc>
          <w:tcPr>
            <w:tcW w:w="341" w:type="pct"/>
            <w:gridSpan w:val="2"/>
          </w:tcPr>
          <w:p w14:paraId="06299F2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CACD7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039409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6F01EC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9</w:t>
            </w:r>
          </w:p>
        </w:tc>
        <w:tc>
          <w:tcPr>
            <w:tcW w:w="696" w:type="pct"/>
          </w:tcPr>
          <w:p w14:paraId="20A98F41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3E9864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50D05D0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56, 0.96)</w:t>
            </w:r>
          </w:p>
          <w:p w14:paraId="648EBC13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0.54, 2.75)</w:t>
            </w:r>
          </w:p>
        </w:tc>
        <w:tc>
          <w:tcPr>
            <w:tcW w:w="347" w:type="pct"/>
            <w:gridSpan w:val="2"/>
          </w:tcPr>
          <w:p w14:paraId="52D2048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03E6B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B7AFA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D9C4EC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3</w:t>
            </w:r>
          </w:p>
        </w:tc>
      </w:tr>
      <w:tr w:rsidR="00922E88" w:rsidRPr="004C33E7" w14:paraId="0BD04DAE" w14:textId="77777777" w:rsidTr="004E0F4D">
        <w:tc>
          <w:tcPr>
            <w:tcW w:w="1878" w:type="pct"/>
          </w:tcPr>
          <w:p w14:paraId="6ABE72B2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Ethnicity</w:t>
            </w:r>
          </w:p>
          <w:p w14:paraId="274314B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White</w:t>
            </w:r>
          </w:p>
          <w:p w14:paraId="537DB81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ixed/Multiple ethnic groups</w:t>
            </w:r>
          </w:p>
          <w:p w14:paraId="190B685A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sian/Asian British</w:t>
            </w:r>
          </w:p>
          <w:p w14:paraId="65AF080E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lack/African/Caribbean/Black British</w:t>
            </w:r>
          </w:p>
          <w:p w14:paraId="06D4E63E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 ethnic group</w:t>
            </w:r>
          </w:p>
        </w:tc>
        <w:tc>
          <w:tcPr>
            <w:tcW w:w="680" w:type="pct"/>
          </w:tcPr>
          <w:p w14:paraId="3091943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F0DF7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42B8F8D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63, 1.34)</w:t>
            </w:r>
          </w:p>
          <w:p w14:paraId="4D2F6DE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 (0.91, 2.05)</w:t>
            </w:r>
          </w:p>
          <w:p w14:paraId="2F98254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37, 1.39)</w:t>
            </w:r>
          </w:p>
          <w:p w14:paraId="7ADB50B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51, 1.38)</w:t>
            </w:r>
          </w:p>
        </w:tc>
        <w:tc>
          <w:tcPr>
            <w:tcW w:w="377" w:type="pct"/>
          </w:tcPr>
          <w:p w14:paraId="4AB4453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D0F70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A16E0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07F6D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96515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BAE394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5</w:t>
            </w:r>
          </w:p>
        </w:tc>
        <w:tc>
          <w:tcPr>
            <w:tcW w:w="681" w:type="pct"/>
          </w:tcPr>
          <w:p w14:paraId="1CB9532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B79CF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7B0E86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 (0.53, 1.13)</w:t>
            </w:r>
          </w:p>
          <w:p w14:paraId="774A53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 (0.69, 1.53)</w:t>
            </w:r>
          </w:p>
          <w:p w14:paraId="7965947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37, 1.35)</w:t>
            </w:r>
          </w:p>
          <w:p w14:paraId="48FDEFE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49, 1.33)</w:t>
            </w:r>
          </w:p>
        </w:tc>
        <w:tc>
          <w:tcPr>
            <w:tcW w:w="341" w:type="pct"/>
            <w:gridSpan w:val="2"/>
          </w:tcPr>
          <w:p w14:paraId="50E933D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762DB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C4E6A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1D1635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DCF6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DCA95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1</w:t>
            </w:r>
          </w:p>
        </w:tc>
        <w:tc>
          <w:tcPr>
            <w:tcW w:w="696" w:type="pct"/>
          </w:tcPr>
          <w:p w14:paraId="6F5825C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3AEE4B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078A1A9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61, 1.45)</w:t>
            </w:r>
          </w:p>
          <w:p w14:paraId="582A532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 (1.11, 2.59)</w:t>
            </w:r>
          </w:p>
          <w:p w14:paraId="6AC5635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40, 1.76)</w:t>
            </w:r>
          </w:p>
          <w:p w14:paraId="318044AA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 (0.85, 2.47)</w:t>
            </w:r>
          </w:p>
        </w:tc>
        <w:tc>
          <w:tcPr>
            <w:tcW w:w="347" w:type="pct"/>
            <w:gridSpan w:val="2"/>
          </w:tcPr>
          <w:p w14:paraId="20D6FB9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7F5EF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6A4A8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B8C93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0C567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F5CF28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6</w:t>
            </w:r>
          </w:p>
        </w:tc>
      </w:tr>
      <w:tr w:rsidR="00922E88" w:rsidRPr="004C33E7" w14:paraId="1BE4D0B2" w14:textId="77777777" w:rsidTr="004E0F4D">
        <w:tc>
          <w:tcPr>
            <w:tcW w:w="1878" w:type="pct"/>
          </w:tcPr>
          <w:p w14:paraId="5140C7A1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Currently reside in the UK (Yes)</w:t>
            </w:r>
          </w:p>
        </w:tc>
        <w:tc>
          <w:tcPr>
            <w:tcW w:w="680" w:type="pct"/>
          </w:tcPr>
          <w:p w14:paraId="3D3746E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75, 1.02)</w:t>
            </w:r>
          </w:p>
        </w:tc>
        <w:tc>
          <w:tcPr>
            <w:tcW w:w="377" w:type="pct"/>
          </w:tcPr>
          <w:p w14:paraId="0CA7D67A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681" w:type="pct"/>
          </w:tcPr>
          <w:p w14:paraId="1DDBAF8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77, 1.04)</w:t>
            </w:r>
          </w:p>
        </w:tc>
        <w:tc>
          <w:tcPr>
            <w:tcW w:w="341" w:type="pct"/>
            <w:gridSpan w:val="2"/>
          </w:tcPr>
          <w:p w14:paraId="0FE9CA81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696" w:type="pct"/>
          </w:tcPr>
          <w:p w14:paraId="170A5F0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82, 1.14)</w:t>
            </w:r>
          </w:p>
        </w:tc>
        <w:tc>
          <w:tcPr>
            <w:tcW w:w="347" w:type="pct"/>
            <w:gridSpan w:val="2"/>
          </w:tcPr>
          <w:p w14:paraId="03EC50CF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3</w:t>
            </w:r>
          </w:p>
        </w:tc>
      </w:tr>
      <w:tr w:rsidR="00922E88" w:rsidRPr="004C33E7" w14:paraId="32C66DC3" w14:textId="77777777" w:rsidTr="004E0F4D">
        <w:tc>
          <w:tcPr>
            <w:tcW w:w="1878" w:type="pct"/>
          </w:tcPr>
          <w:p w14:paraId="3426F8AF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Age Group</w:t>
            </w:r>
          </w:p>
          <w:p w14:paraId="561F1801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Under 18</w:t>
            </w:r>
          </w:p>
          <w:p w14:paraId="01E8D4AE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18-24</w:t>
            </w:r>
          </w:p>
          <w:p w14:paraId="5C33C36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25-34</w:t>
            </w:r>
          </w:p>
          <w:p w14:paraId="48DCC028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35-44</w:t>
            </w:r>
          </w:p>
          <w:p w14:paraId="57C498A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45-54</w:t>
            </w:r>
          </w:p>
          <w:p w14:paraId="2C21C5A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55-64</w:t>
            </w:r>
          </w:p>
          <w:p w14:paraId="26A8FA07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65-74</w:t>
            </w:r>
          </w:p>
          <w:p w14:paraId="3B8CAE44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≥75</w:t>
            </w:r>
          </w:p>
        </w:tc>
        <w:tc>
          <w:tcPr>
            <w:tcW w:w="680" w:type="pct"/>
          </w:tcPr>
          <w:p w14:paraId="1F064AB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6DD49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 (0.03, 3.91)</w:t>
            </w:r>
          </w:p>
          <w:p w14:paraId="43811A2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38, 1.01)</w:t>
            </w:r>
          </w:p>
          <w:p w14:paraId="4AD4B1E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83, 1.30)</w:t>
            </w:r>
          </w:p>
          <w:p w14:paraId="5CB9575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 (1.00, 1.48)</w:t>
            </w:r>
          </w:p>
          <w:p w14:paraId="4D5954F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771D5AD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84, 1.20)</w:t>
            </w:r>
          </w:p>
          <w:p w14:paraId="3C323B5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73, 1.16)</w:t>
            </w:r>
          </w:p>
          <w:p w14:paraId="6E1BB858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 (0.34, 0.92)</w:t>
            </w:r>
          </w:p>
        </w:tc>
        <w:tc>
          <w:tcPr>
            <w:tcW w:w="377" w:type="pct"/>
          </w:tcPr>
          <w:p w14:paraId="387C013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46FDD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84BB5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13756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8B11B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33362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B24C1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1CFB5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E350A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681" w:type="pct"/>
          </w:tcPr>
          <w:p w14:paraId="5B9945B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21583A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06, 7.33)</w:t>
            </w:r>
          </w:p>
          <w:p w14:paraId="2E67B02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73, 1.90)</w:t>
            </w:r>
          </w:p>
          <w:p w14:paraId="5ADC800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 (1.01, 1.59)</w:t>
            </w:r>
          </w:p>
          <w:p w14:paraId="5828ACE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96, 1.42)</w:t>
            </w:r>
          </w:p>
          <w:p w14:paraId="2B7D759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071484F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2, 1.17)</w:t>
            </w:r>
          </w:p>
          <w:p w14:paraId="393C9A5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 (0.73, 1.14)</w:t>
            </w:r>
          </w:p>
          <w:p w14:paraId="64F8F8E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 (0.42, 1.12)</w:t>
            </w:r>
          </w:p>
        </w:tc>
        <w:tc>
          <w:tcPr>
            <w:tcW w:w="341" w:type="pct"/>
            <w:gridSpan w:val="2"/>
          </w:tcPr>
          <w:p w14:paraId="3E72A4B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24F92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77721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6087D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471DE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5279E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1ACCE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34D40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DB5E26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5</w:t>
            </w:r>
          </w:p>
        </w:tc>
        <w:tc>
          <w:tcPr>
            <w:tcW w:w="696" w:type="pct"/>
          </w:tcPr>
          <w:p w14:paraId="05BBAAE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97B10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5 (0.18, 23.89)</w:t>
            </w:r>
          </w:p>
          <w:p w14:paraId="556EA5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0.30, 1.02)</w:t>
            </w:r>
          </w:p>
          <w:p w14:paraId="10C33DB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71, 1.18)</w:t>
            </w:r>
          </w:p>
          <w:p w14:paraId="2D242A5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72, 1.12)</w:t>
            </w:r>
          </w:p>
          <w:p w14:paraId="5F792BA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468CED5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9 (0.90, 1.33)</w:t>
            </w:r>
          </w:p>
          <w:p w14:paraId="277A724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81, 1.34)</w:t>
            </w:r>
          </w:p>
          <w:p w14:paraId="1F8007A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 (0.35, 1.17)</w:t>
            </w:r>
          </w:p>
        </w:tc>
        <w:tc>
          <w:tcPr>
            <w:tcW w:w="347" w:type="pct"/>
            <w:gridSpan w:val="2"/>
          </w:tcPr>
          <w:p w14:paraId="0DB2926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A708C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089D3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837E6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94025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2A98C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34B81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87B02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7DF25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2</w:t>
            </w:r>
          </w:p>
        </w:tc>
      </w:tr>
      <w:tr w:rsidR="00922E88" w:rsidRPr="004C33E7" w14:paraId="66D9631A" w14:textId="77777777" w:rsidTr="004E0F4D">
        <w:tc>
          <w:tcPr>
            <w:tcW w:w="1878" w:type="pct"/>
          </w:tcPr>
          <w:p w14:paraId="016DA53D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Description of self</w:t>
            </w:r>
          </w:p>
          <w:p w14:paraId="6668CF01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 xml:space="preserve">Member of the public </w:t>
            </w:r>
          </w:p>
          <w:p w14:paraId="5DDA3BE5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ereavement counsellor</w:t>
            </w:r>
          </w:p>
          <w:p w14:paraId="1838A007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cademic interested in grief</w:t>
            </w:r>
          </w:p>
          <w:p w14:paraId="4F5FEC3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Clinician</w:t>
            </w:r>
          </w:p>
          <w:p w14:paraId="2DF67C69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eacher</w:t>
            </w:r>
          </w:p>
          <w:p w14:paraId="640F8DFA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Student</w:t>
            </w:r>
          </w:p>
          <w:p w14:paraId="43C694C0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680" w:type="pct"/>
          </w:tcPr>
          <w:p w14:paraId="344556E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249F6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0F0351E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4 (1.63, 2.54)</w:t>
            </w:r>
          </w:p>
          <w:p w14:paraId="0D6A334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 (1.03, 2.04)</w:t>
            </w:r>
          </w:p>
          <w:p w14:paraId="3E3E309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 (1.14, 1.86)</w:t>
            </w:r>
          </w:p>
          <w:p w14:paraId="72DBE09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58, 1.30)</w:t>
            </w:r>
          </w:p>
          <w:p w14:paraId="784497E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 (1.44, 2.74)</w:t>
            </w:r>
          </w:p>
          <w:p w14:paraId="7A83C9C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 (1.62, 2.29)</w:t>
            </w:r>
          </w:p>
        </w:tc>
        <w:tc>
          <w:tcPr>
            <w:tcW w:w="377" w:type="pct"/>
          </w:tcPr>
          <w:p w14:paraId="2CE11AA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C7810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AD007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F8C8A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36713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A1BD1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E110F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54071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81" w:type="pct"/>
          </w:tcPr>
          <w:p w14:paraId="39A06B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3B655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33AAF6C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91, 1.40)</w:t>
            </w:r>
          </w:p>
          <w:p w14:paraId="40CABB3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51, 1.01)</w:t>
            </w:r>
          </w:p>
          <w:p w14:paraId="3C7BFA6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55, 0.90)</w:t>
            </w:r>
          </w:p>
          <w:p w14:paraId="7B43073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50, 1.11)</w:t>
            </w:r>
          </w:p>
          <w:p w14:paraId="55784D6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 (0.62, 1.16)</w:t>
            </w:r>
          </w:p>
          <w:p w14:paraId="033E377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97, 1.37)</w:t>
            </w:r>
          </w:p>
        </w:tc>
        <w:tc>
          <w:tcPr>
            <w:tcW w:w="341" w:type="pct"/>
            <w:gridSpan w:val="2"/>
          </w:tcPr>
          <w:p w14:paraId="04E2C24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43BC7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A110A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09EBC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A650C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760AA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83AE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C9DB2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696" w:type="pct"/>
          </w:tcPr>
          <w:p w14:paraId="76E88C9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65F2D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2C2108E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 (0.49, 0.82)</w:t>
            </w:r>
          </w:p>
          <w:p w14:paraId="0A5E681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 (0.37, 0.87)</w:t>
            </w:r>
          </w:p>
          <w:p w14:paraId="62CD329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 (0.52, 0.92)</w:t>
            </w:r>
          </w:p>
          <w:p w14:paraId="7519E58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70, 1.63)</w:t>
            </w:r>
          </w:p>
          <w:p w14:paraId="7D883C3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 (0.37, 0.84)</w:t>
            </w:r>
          </w:p>
          <w:p w14:paraId="6E7C179F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80, 1.16)</w:t>
            </w:r>
          </w:p>
        </w:tc>
        <w:tc>
          <w:tcPr>
            <w:tcW w:w="347" w:type="pct"/>
            <w:gridSpan w:val="2"/>
          </w:tcPr>
          <w:p w14:paraId="29A32DC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1F8D8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86096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24853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17A17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9A303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37991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F930F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22E88" w:rsidRPr="004C33E7" w14:paraId="7B0C4A7C" w14:textId="77777777" w:rsidTr="004E0F4D">
        <w:tc>
          <w:tcPr>
            <w:tcW w:w="1878" w:type="pct"/>
          </w:tcPr>
          <w:p w14:paraId="3CBBCCB0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lastRenderedPageBreak/>
              <w:t xml:space="preserve">Has participant experienced the death of a relative, partner or close friend? </w:t>
            </w:r>
          </w:p>
          <w:p w14:paraId="0BA85987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No</w:t>
            </w:r>
          </w:p>
          <w:p w14:paraId="547F3E7F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more than 5 years ago</w:t>
            </w:r>
          </w:p>
          <w:p w14:paraId="308D7FA8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within the last 5 yea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4C33E7">
              <w:rPr>
                <w:rFonts w:cstheme="minorHAnsi"/>
                <w:i/>
                <w:iCs/>
                <w:sz w:val="20"/>
                <w:szCs w:val="20"/>
              </w:rPr>
              <w:t>s</w:t>
            </w:r>
          </w:p>
          <w:p w14:paraId="3F670AA0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within the last year</w:t>
            </w:r>
          </w:p>
        </w:tc>
        <w:tc>
          <w:tcPr>
            <w:tcW w:w="680" w:type="pct"/>
          </w:tcPr>
          <w:p w14:paraId="6F0F779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6C938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365A06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Pr="004C33E7">
              <w:rPr>
                <w:rFonts w:cstheme="minorHAnsi"/>
                <w:sz w:val="20"/>
                <w:szCs w:val="20"/>
              </w:rPr>
              <w:t>ef</w:t>
            </w:r>
          </w:p>
          <w:p w14:paraId="2CC765E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84, 1.55)</w:t>
            </w:r>
          </w:p>
          <w:p w14:paraId="789C807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(0.89, 1.62)</w:t>
            </w:r>
          </w:p>
          <w:p w14:paraId="26F94E9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55, 1.01)</w:t>
            </w:r>
          </w:p>
        </w:tc>
        <w:tc>
          <w:tcPr>
            <w:tcW w:w="377" w:type="pct"/>
          </w:tcPr>
          <w:p w14:paraId="4549C0C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74EFF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271C5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7628B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105C84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E1420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81" w:type="pct"/>
          </w:tcPr>
          <w:p w14:paraId="4DAEF88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8077A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77A449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28A70EC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2 (1.73, 3.39)</w:t>
            </w:r>
          </w:p>
          <w:p w14:paraId="2BEFD1A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0 (2.51, 4.86)</w:t>
            </w:r>
          </w:p>
          <w:p w14:paraId="2A4B8F5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 (1.97, 3.83)</w:t>
            </w:r>
          </w:p>
        </w:tc>
        <w:tc>
          <w:tcPr>
            <w:tcW w:w="341" w:type="pct"/>
            <w:gridSpan w:val="2"/>
          </w:tcPr>
          <w:p w14:paraId="2FC7175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D6F51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854BB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B5CB6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49CD5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56898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96" w:type="pct"/>
          </w:tcPr>
          <w:p w14:paraId="01E69F2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73EA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4EB2F0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Ref</w:t>
            </w:r>
          </w:p>
          <w:p w14:paraId="4D78850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0 (1.47, 3.91)</w:t>
            </w:r>
          </w:p>
          <w:p w14:paraId="2394A93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4 (2.32, 6.05)</w:t>
            </w:r>
          </w:p>
          <w:p w14:paraId="192CEBCA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19 (2.59, 6.78)</w:t>
            </w:r>
          </w:p>
        </w:tc>
        <w:tc>
          <w:tcPr>
            <w:tcW w:w="347" w:type="pct"/>
            <w:gridSpan w:val="2"/>
          </w:tcPr>
          <w:p w14:paraId="6B5E766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F22FD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21B8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A2655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179FA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9541DE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219264E5" w14:textId="77777777" w:rsidR="00922E88" w:rsidRDefault="00922E88" w:rsidP="00922E88">
      <w:pPr>
        <w:pStyle w:val="Heading2"/>
      </w:pPr>
    </w:p>
    <w:p w14:paraId="083563C3" w14:textId="7660DF86" w:rsidR="00922E88" w:rsidRPr="00CC2A2B" w:rsidRDefault="00922E88" w:rsidP="00922E8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Supplementary Table </w:t>
      </w:r>
      <w:r w:rsidR="004C69A4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</w:t>
      </w:r>
      <w:r w:rsidR="00A608D5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1</w:t>
      </w:r>
      <w:r w:rsidRPr="00CC2A2B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(continued)</w:t>
      </w:r>
    </w:p>
    <w:tbl>
      <w:tblPr>
        <w:tblStyle w:val="TableGrid"/>
        <w:tblW w:w="4368" w:type="pct"/>
        <w:tblLayout w:type="fixed"/>
        <w:tblLook w:val="04A0" w:firstRow="1" w:lastRow="0" w:firstColumn="1" w:lastColumn="0" w:noHBand="0" w:noVBand="1"/>
      </w:tblPr>
      <w:tblGrid>
        <w:gridCol w:w="4579"/>
        <w:gridCol w:w="1657"/>
        <w:gridCol w:w="848"/>
        <w:gridCol w:w="1701"/>
        <w:gridCol w:w="851"/>
        <w:gridCol w:w="1560"/>
        <w:gridCol w:w="989"/>
      </w:tblGrid>
      <w:tr w:rsidR="00922E88" w:rsidRPr="004C33E7" w14:paraId="31A7C5C4" w14:textId="77777777" w:rsidTr="004E0F4D">
        <w:tc>
          <w:tcPr>
            <w:tcW w:w="1879" w:type="pct"/>
            <w:vMerge w:val="restart"/>
          </w:tcPr>
          <w:p w14:paraId="0340D6A8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8" w:type="pct"/>
            <w:gridSpan w:val="2"/>
          </w:tcPr>
          <w:p w14:paraId="6977A1F4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Learn about grief and bereavement (N=3782)</w:t>
            </w:r>
          </w:p>
        </w:tc>
        <w:tc>
          <w:tcPr>
            <w:tcW w:w="1046" w:type="pct"/>
            <w:gridSpan w:val="2"/>
          </w:tcPr>
          <w:p w14:paraId="2D8CECF4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Find out about local bereavement support (N=3785)</w:t>
            </w:r>
          </w:p>
        </w:tc>
        <w:tc>
          <w:tcPr>
            <w:tcW w:w="1047" w:type="pct"/>
            <w:gridSpan w:val="2"/>
          </w:tcPr>
          <w:p w14:paraId="126B18EC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Other (N=3782)</w:t>
            </w:r>
          </w:p>
        </w:tc>
      </w:tr>
      <w:tr w:rsidR="00922E88" w:rsidRPr="004C33E7" w14:paraId="576A94AF" w14:textId="77777777" w:rsidTr="004E0F4D">
        <w:tc>
          <w:tcPr>
            <w:tcW w:w="1879" w:type="pct"/>
            <w:vMerge/>
          </w:tcPr>
          <w:p w14:paraId="0C5AB43E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0" w:type="pct"/>
          </w:tcPr>
          <w:p w14:paraId="0EC15F4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348" w:type="pct"/>
          </w:tcPr>
          <w:p w14:paraId="2B71F05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98" w:type="pct"/>
          </w:tcPr>
          <w:p w14:paraId="4D1D9AC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349" w:type="pct"/>
          </w:tcPr>
          <w:p w14:paraId="03C8DE4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40" w:type="pct"/>
          </w:tcPr>
          <w:p w14:paraId="4C05076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407" w:type="pct"/>
          </w:tcPr>
          <w:p w14:paraId="77FA465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922E88" w:rsidRPr="004C33E7" w14:paraId="5A1FD218" w14:textId="77777777" w:rsidTr="004E0F4D">
        <w:tc>
          <w:tcPr>
            <w:tcW w:w="1879" w:type="pct"/>
          </w:tcPr>
          <w:p w14:paraId="2ED6E640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Gender</w:t>
            </w:r>
          </w:p>
          <w:p w14:paraId="054BF594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  <w:p w14:paraId="4E18D773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  <w:p w14:paraId="2A0E48D2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hink of yourself in another way</w:t>
            </w:r>
          </w:p>
        </w:tc>
        <w:tc>
          <w:tcPr>
            <w:tcW w:w="680" w:type="pct"/>
          </w:tcPr>
          <w:p w14:paraId="010C654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396F99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61F2D02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 (0.93, 1.64)</w:t>
            </w:r>
          </w:p>
          <w:p w14:paraId="3B29595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 (0.30, 1.51)</w:t>
            </w:r>
          </w:p>
        </w:tc>
        <w:tc>
          <w:tcPr>
            <w:tcW w:w="348" w:type="pct"/>
          </w:tcPr>
          <w:p w14:paraId="3C55364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0FE2D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7E098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414FF3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3</w:t>
            </w:r>
          </w:p>
        </w:tc>
        <w:tc>
          <w:tcPr>
            <w:tcW w:w="698" w:type="pct"/>
          </w:tcPr>
          <w:p w14:paraId="62A4DC2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9E3A2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7628D0C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45, 0.95)</w:t>
            </w:r>
          </w:p>
          <w:p w14:paraId="16DEB631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36, 3.10)</w:t>
            </w:r>
          </w:p>
        </w:tc>
        <w:tc>
          <w:tcPr>
            <w:tcW w:w="349" w:type="pct"/>
          </w:tcPr>
          <w:p w14:paraId="7900435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A24AD7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1F52B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B5484B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6</w:t>
            </w:r>
          </w:p>
        </w:tc>
        <w:tc>
          <w:tcPr>
            <w:tcW w:w="640" w:type="pct"/>
          </w:tcPr>
          <w:p w14:paraId="4DA32AD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AFE39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1BAA4A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63, 1.28)</w:t>
            </w:r>
          </w:p>
          <w:p w14:paraId="704C1048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4 (1.45, 7.68)</w:t>
            </w:r>
          </w:p>
        </w:tc>
        <w:tc>
          <w:tcPr>
            <w:tcW w:w="407" w:type="pct"/>
          </w:tcPr>
          <w:p w14:paraId="3119840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EB0AA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03DFF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DB4BF68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922E88" w:rsidRPr="004C33E7" w14:paraId="47899F76" w14:textId="77777777" w:rsidTr="004E0F4D">
        <w:tc>
          <w:tcPr>
            <w:tcW w:w="1879" w:type="pct"/>
          </w:tcPr>
          <w:p w14:paraId="11CBD058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Ethnicity</w:t>
            </w:r>
          </w:p>
          <w:p w14:paraId="5304697A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White</w:t>
            </w:r>
          </w:p>
          <w:p w14:paraId="6B4F5F49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ixed/Multiple ethnic groups</w:t>
            </w:r>
          </w:p>
          <w:p w14:paraId="5F0757EC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sian/Asian British</w:t>
            </w:r>
          </w:p>
          <w:p w14:paraId="37C4E1DC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lack/African/Caribbean/Black British</w:t>
            </w:r>
          </w:p>
          <w:p w14:paraId="171988B2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 ethnic group</w:t>
            </w:r>
          </w:p>
        </w:tc>
        <w:tc>
          <w:tcPr>
            <w:tcW w:w="680" w:type="pct"/>
          </w:tcPr>
          <w:p w14:paraId="499DCAF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8119D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4C8FCF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 (0.44, 1.03)</w:t>
            </w:r>
          </w:p>
          <w:p w14:paraId="2D9E2C0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66, 1.84)</w:t>
            </w:r>
          </w:p>
          <w:p w14:paraId="280B281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 (0.23, 0.91)</w:t>
            </w:r>
          </w:p>
          <w:p w14:paraId="4F0E9CC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(0.65, 2.25)</w:t>
            </w:r>
          </w:p>
        </w:tc>
        <w:tc>
          <w:tcPr>
            <w:tcW w:w="348" w:type="pct"/>
          </w:tcPr>
          <w:p w14:paraId="7EA159A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F85F7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721F8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30880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E0979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255F04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4</w:t>
            </w:r>
          </w:p>
        </w:tc>
        <w:tc>
          <w:tcPr>
            <w:tcW w:w="698" w:type="pct"/>
          </w:tcPr>
          <w:p w14:paraId="2DBAF56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64EE7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31D561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 (0.47, 1.47)</w:t>
            </w:r>
          </w:p>
          <w:p w14:paraId="277BE0B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48, 1.59)</w:t>
            </w:r>
          </w:p>
          <w:p w14:paraId="5668565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 (0.88, 4.05)</w:t>
            </w:r>
          </w:p>
          <w:p w14:paraId="7BC65373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 (0.68, 2.58)</w:t>
            </w:r>
          </w:p>
        </w:tc>
        <w:tc>
          <w:tcPr>
            <w:tcW w:w="349" w:type="pct"/>
          </w:tcPr>
          <w:p w14:paraId="027C53E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AC42F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932EA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E72349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58FA0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7C783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1</w:t>
            </w:r>
          </w:p>
        </w:tc>
        <w:tc>
          <w:tcPr>
            <w:tcW w:w="640" w:type="pct"/>
          </w:tcPr>
          <w:p w14:paraId="501DC80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190794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3E89A1D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 (0.81, 2.28)</w:t>
            </w:r>
          </w:p>
          <w:p w14:paraId="4112710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 (0.13, 0.83)</w:t>
            </w:r>
          </w:p>
          <w:p w14:paraId="7B87BF2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 (0.25, 2.06)</w:t>
            </w:r>
          </w:p>
          <w:p w14:paraId="21BE6882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 (1.02, 3.43)</w:t>
            </w:r>
          </w:p>
        </w:tc>
        <w:tc>
          <w:tcPr>
            <w:tcW w:w="407" w:type="pct"/>
          </w:tcPr>
          <w:p w14:paraId="20BC159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9473C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2A8F2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7C2C0A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65BFA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77371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0</w:t>
            </w:r>
          </w:p>
        </w:tc>
      </w:tr>
      <w:tr w:rsidR="00922E88" w:rsidRPr="004C33E7" w14:paraId="294E28B7" w14:textId="77777777" w:rsidTr="004E0F4D">
        <w:tc>
          <w:tcPr>
            <w:tcW w:w="1879" w:type="pct"/>
          </w:tcPr>
          <w:p w14:paraId="05B7427E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Currently reside in the UK (Yes)</w:t>
            </w:r>
          </w:p>
        </w:tc>
        <w:tc>
          <w:tcPr>
            <w:tcW w:w="680" w:type="pct"/>
          </w:tcPr>
          <w:p w14:paraId="627EA055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 (0.87, 1.23)</w:t>
            </w:r>
          </w:p>
        </w:tc>
        <w:tc>
          <w:tcPr>
            <w:tcW w:w="348" w:type="pct"/>
          </w:tcPr>
          <w:p w14:paraId="2ED9BE70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17</w:t>
            </w:r>
          </w:p>
        </w:tc>
        <w:tc>
          <w:tcPr>
            <w:tcW w:w="698" w:type="pct"/>
          </w:tcPr>
          <w:p w14:paraId="726B9531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 (1.07, 1.68)</w:t>
            </w:r>
          </w:p>
        </w:tc>
        <w:tc>
          <w:tcPr>
            <w:tcW w:w="349" w:type="pct"/>
          </w:tcPr>
          <w:p w14:paraId="24477615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640" w:type="pct"/>
          </w:tcPr>
          <w:p w14:paraId="6489D214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74, 1.14)</w:t>
            </w:r>
          </w:p>
        </w:tc>
        <w:tc>
          <w:tcPr>
            <w:tcW w:w="407" w:type="pct"/>
          </w:tcPr>
          <w:p w14:paraId="164D29ED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3</w:t>
            </w:r>
          </w:p>
        </w:tc>
      </w:tr>
      <w:tr w:rsidR="00922E88" w:rsidRPr="004C33E7" w14:paraId="5071CC36" w14:textId="77777777" w:rsidTr="004E0F4D">
        <w:tc>
          <w:tcPr>
            <w:tcW w:w="1879" w:type="pct"/>
          </w:tcPr>
          <w:p w14:paraId="367CB020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 xml:space="preserve">Age </w:t>
            </w:r>
            <w:r>
              <w:rPr>
                <w:rFonts w:cstheme="minorHAnsi"/>
                <w:sz w:val="20"/>
                <w:szCs w:val="20"/>
              </w:rPr>
              <w:t>g</w:t>
            </w:r>
            <w:r w:rsidRPr="004C33E7">
              <w:rPr>
                <w:rFonts w:cstheme="minorHAnsi"/>
                <w:sz w:val="20"/>
                <w:szCs w:val="20"/>
              </w:rPr>
              <w:t>roup</w:t>
            </w:r>
          </w:p>
          <w:p w14:paraId="687D8594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Under 18</w:t>
            </w:r>
          </w:p>
          <w:p w14:paraId="327A635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18-24</w:t>
            </w:r>
          </w:p>
          <w:p w14:paraId="1C41117D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25-34</w:t>
            </w:r>
          </w:p>
          <w:p w14:paraId="0748B3F1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35-44</w:t>
            </w:r>
          </w:p>
          <w:p w14:paraId="0B2BDBA0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45-54</w:t>
            </w:r>
          </w:p>
          <w:p w14:paraId="2C95500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55-64</w:t>
            </w:r>
          </w:p>
          <w:p w14:paraId="772B301E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65-74</w:t>
            </w:r>
          </w:p>
          <w:p w14:paraId="4EE1F578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≥75</w:t>
            </w:r>
          </w:p>
        </w:tc>
        <w:tc>
          <w:tcPr>
            <w:tcW w:w="680" w:type="pct"/>
          </w:tcPr>
          <w:p w14:paraId="4D92DF2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86A2FF" w14:textId="77777777" w:rsidR="00922E88" w:rsidRPr="00CA355B" w:rsidRDefault="00922E88" w:rsidP="004E0F4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CA355B">
              <w:rPr>
                <w:rFonts w:cstheme="minorHAnsi"/>
                <w:i/>
                <w:iCs/>
                <w:sz w:val="20"/>
                <w:szCs w:val="20"/>
              </w:rPr>
              <w:t>(empty)</w:t>
            </w:r>
          </w:p>
          <w:p w14:paraId="4627D85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 (0.41, 1.34)</w:t>
            </w:r>
          </w:p>
          <w:p w14:paraId="01A37B4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81, 1.41)</w:t>
            </w:r>
          </w:p>
          <w:p w14:paraId="77BD9F1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0 (0.94, 1.54)</w:t>
            </w:r>
          </w:p>
          <w:p w14:paraId="408E4EE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2E76468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 (0.57, 0.87)</w:t>
            </w:r>
          </w:p>
          <w:p w14:paraId="0A7D0CA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 (0.54, 0.90)</w:t>
            </w:r>
          </w:p>
          <w:p w14:paraId="7A5C1BF1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 (0.27, 0.72)</w:t>
            </w:r>
          </w:p>
        </w:tc>
        <w:tc>
          <w:tcPr>
            <w:tcW w:w="348" w:type="pct"/>
          </w:tcPr>
          <w:p w14:paraId="3AA8D74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567EE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34F36C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F5B95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D38C1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B2B17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4EEAE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96CDD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63081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98" w:type="pct"/>
          </w:tcPr>
          <w:p w14:paraId="253B596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E119C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5 (0.31, 42.68)</w:t>
            </w:r>
          </w:p>
          <w:p w14:paraId="06A7004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 (0.59, 2.26)</w:t>
            </w:r>
          </w:p>
          <w:p w14:paraId="4FC33A2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86, 1.64)</w:t>
            </w:r>
          </w:p>
          <w:p w14:paraId="0F9ABC2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86, 1.53)</w:t>
            </w:r>
          </w:p>
          <w:p w14:paraId="3E307FF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65AA7DE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 (1.00, 1.68)</w:t>
            </w:r>
          </w:p>
          <w:p w14:paraId="58ADBA5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 (0.89, 1.72)</w:t>
            </w:r>
          </w:p>
          <w:p w14:paraId="1BD2CC9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 (0.35, 1.78)</w:t>
            </w:r>
          </w:p>
        </w:tc>
        <w:tc>
          <w:tcPr>
            <w:tcW w:w="349" w:type="pct"/>
          </w:tcPr>
          <w:p w14:paraId="00FF71A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B8FC3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B0F2A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59846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D38280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E643D2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8AEC3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95CFA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4C1E4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6</w:t>
            </w:r>
          </w:p>
        </w:tc>
        <w:tc>
          <w:tcPr>
            <w:tcW w:w="640" w:type="pct"/>
          </w:tcPr>
          <w:p w14:paraId="3333214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906859" w14:textId="77777777" w:rsidR="00922E88" w:rsidRPr="00B6199C" w:rsidRDefault="00922E88" w:rsidP="004E0F4D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6199C">
              <w:rPr>
                <w:rFonts w:cstheme="minorHAnsi"/>
                <w:i/>
                <w:iCs/>
                <w:sz w:val="20"/>
                <w:szCs w:val="20"/>
              </w:rPr>
              <w:t>(empty)</w:t>
            </w:r>
          </w:p>
          <w:p w14:paraId="7E000A1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 (0.64, 2.52)</w:t>
            </w:r>
          </w:p>
          <w:p w14:paraId="628F82B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65, 1.32)</w:t>
            </w:r>
          </w:p>
          <w:p w14:paraId="3697BF5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77, 1.40)</w:t>
            </w:r>
          </w:p>
          <w:p w14:paraId="769534C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51719B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5 (0.81, 1.36)</w:t>
            </w:r>
          </w:p>
          <w:p w14:paraId="7241CCA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 (0.94, 1.77)</w:t>
            </w:r>
          </w:p>
          <w:p w14:paraId="615520B2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3 (0.75, 2.72)</w:t>
            </w:r>
          </w:p>
        </w:tc>
        <w:tc>
          <w:tcPr>
            <w:tcW w:w="407" w:type="pct"/>
          </w:tcPr>
          <w:p w14:paraId="19D43A9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DD851D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EC9DFD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9DBA8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09FBD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0FAB1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9247E5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0F53F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F147FA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0</w:t>
            </w:r>
          </w:p>
        </w:tc>
      </w:tr>
      <w:tr w:rsidR="00922E88" w:rsidRPr="004C33E7" w14:paraId="1D0D5F3C" w14:textId="77777777" w:rsidTr="004E0F4D">
        <w:tc>
          <w:tcPr>
            <w:tcW w:w="1879" w:type="pct"/>
          </w:tcPr>
          <w:p w14:paraId="38B4036B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Description of self</w:t>
            </w:r>
          </w:p>
          <w:p w14:paraId="6CF3E481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 xml:space="preserve">Member of the public </w:t>
            </w:r>
          </w:p>
          <w:p w14:paraId="63921163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lastRenderedPageBreak/>
              <w:t>Bereavement counsellor</w:t>
            </w:r>
          </w:p>
          <w:p w14:paraId="75B1EBC9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cademic interested in grief</w:t>
            </w:r>
          </w:p>
          <w:p w14:paraId="45AF82A5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Clinician</w:t>
            </w:r>
          </w:p>
          <w:p w14:paraId="7933BAE5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eacher</w:t>
            </w:r>
          </w:p>
          <w:p w14:paraId="5095E3E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Student</w:t>
            </w:r>
          </w:p>
          <w:p w14:paraId="21558A9C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680" w:type="pct"/>
          </w:tcPr>
          <w:p w14:paraId="69B34D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EA399C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54F1B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0.92 (0.72, 1.18)</w:t>
            </w:r>
          </w:p>
          <w:p w14:paraId="46D1289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 (0.69, 1.55)</w:t>
            </w:r>
          </w:p>
          <w:p w14:paraId="610F140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81, 1.45)</w:t>
            </w:r>
          </w:p>
          <w:p w14:paraId="1A7F3A7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 (0.57, 1.43)</w:t>
            </w:r>
          </w:p>
          <w:p w14:paraId="1DF2A16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3 (1.50, 3.96)</w:t>
            </w:r>
          </w:p>
          <w:p w14:paraId="0025B7EC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 (0.94, 1.41)</w:t>
            </w:r>
          </w:p>
        </w:tc>
        <w:tc>
          <w:tcPr>
            <w:tcW w:w="348" w:type="pct"/>
          </w:tcPr>
          <w:p w14:paraId="420D764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7E8B3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AE5DB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4D446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466CA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C3FE5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B01331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129B6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698" w:type="pct"/>
          </w:tcPr>
          <w:p w14:paraId="1CE09D4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FE84F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1240895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0.81 (0.58, 1.13)</w:t>
            </w:r>
          </w:p>
          <w:p w14:paraId="50E2C27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51, 1.47)</w:t>
            </w:r>
          </w:p>
          <w:p w14:paraId="264B884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 (0.45, 1.00)</w:t>
            </w:r>
          </w:p>
          <w:p w14:paraId="3AB8E4D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 (0.65, 1.91)</w:t>
            </w:r>
          </w:p>
          <w:p w14:paraId="622FD10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 (0.70, 1.71)</w:t>
            </w:r>
          </w:p>
          <w:p w14:paraId="5F734AAB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 (0.90, 1.44)</w:t>
            </w:r>
          </w:p>
        </w:tc>
        <w:tc>
          <w:tcPr>
            <w:tcW w:w="349" w:type="pct"/>
          </w:tcPr>
          <w:p w14:paraId="65045A6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0C60C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E8AF5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9AA3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71B1C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BE42B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12200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63733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640" w:type="pct"/>
          </w:tcPr>
          <w:p w14:paraId="6647506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E385C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2B91379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.23 (1.64, 3.03)</w:t>
            </w:r>
          </w:p>
          <w:p w14:paraId="7D0F143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2 (0.97, 2.69)</w:t>
            </w:r>
          </w:p>
          <w:p w14:paraId="46886DA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9 (1.24, 2.58)</w:t>
            </w:r>
          </w:p>
          <w:p w14:paraId="7AE4A06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 (0.28, 1.50)</w:t>
            </w:r>
          </w:p>
          <w:p w14:paraId="2FEB44E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 (1.16, 2.95)</w:t>
            </w:r>
          </w:p>
          <w:p w14:paraId="6FBDFFB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7 (2.57, 4.17)</w:t>
            </w:r>
          </w:p>
        </w:tc>
        <w:tc>
          <w:tcPr>
            <w:tcW w:w="407" w:type="pct"/>
          </w:tcPr>
          <w:p w14:paraId="670908F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0A9F02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6DFA4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26686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C801AB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8D125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06004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46829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22E88" w:rsidRPr="004C33E7" w14:paraId="2D7CCCD1" w14:textId="77777777" w:rsidTr="004E0F4D">
        <w:tc>
          <w:tcPr>
            <w:tcW w:w="1879" w:type="pct"/>
          </w:tcPr>
          <w:p w14:paraId="250B3BFE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lastRenderedPageBreak/>
              <w:t xml:space="preserve">Has participant experienced the death of a relative, partner or close friend? </w:t>
            </w:r>
          </w:p>
          <w:p w14:paraId="3B0945C8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No</w:t>
            </w:r>
          </w:p>
          <w:p w14:paraId="6DC6E09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more than 5 years ago</w:t>
            </w:r>
          </w:p>
          <w:p w14:paraId="01A235D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within the last 5 yea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4C33E7">
              <w:rPr>
                <w:rFonts w:cstheme="minorHAnsi"/>
                <w:i/>
                <w:iCs/>
                <w:sz w:val="20"/>
                <w:szCs w:val="20"/>
              </w:rPr>
              <w:t>s</w:t>
            </w:r>
          </w:p>
          <w:p w14:paraId="46F8CCED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within the last year</w:t>
            </w:r>
          </w:p>
        </w:tc>
        <w:tc>
          <w:tcPr>
            <w:tcW w:w="680" w:type="pct"/>
          </w:tcPr>
          <w:p w14:paraId="51DA8D0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861C85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4FC0A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109E4A4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 (0.36, 0.82)</w:t>
            </w:r>
          </w:p>
          <w:p w14:paraId="2393E1C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 (0.41, 0.91)</w:t>
            </w:r>
          </w:p>
          <w:p w14:paraId="7B4874CA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58, 1.32)</w:t>
            </w:r>
          </w:p>
        </w:tc>
        <w:tc>
          <w:tcPr>
            <w:tcW w:w="348" w:type="pct"/>
          </w:tcPr>
          <w:p w14:paraId="25B554C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81553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AE13E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3ECD0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4D4BC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610C4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98" w:type="pct"/>
          </w:tcPr>
          <w:p w14:paraId="431FCFD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676183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8CDCE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1602CC8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 (0.87, 2.81)</w:t>
            </w:r>
          </w:p>
          <w:p w14:paraId="046E203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5 (1.22, 3.80)</w:t>
            </w:r>
          </w:p>
          <w:p w14:paraId="0FD642B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1 (1.65, 5.13)</w:t>
            </w:r>
          </w:p>
        </w:tc>
        <w:tc>
          <w:tcPr>
            <w:tcW w:w="349" w:type="pct"/>
          </w:tcPr>
          <w:p w14:paraId="29C9EF1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E667A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2335C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DD2F16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83DBA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D8E6A5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40" w:type="pct"/>
          </w:tcPr>
          <w:p w14:paraId="2B9248F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606493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342EE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1EF939C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 (0.91, 2.29)</w:t>
            </w:r>
          </w:p>
          <w:p w14:paraId="5A2A4E8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67, 1.68)</w:t>
            </w:r>
          </w:p>
          <w:p w14:paraId="2414471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 (0.78, 1.98)</w:t>
            </w:r>
          </w:p>
        </w:tc>
        <w:tc>
          <w:tcPr>
            <w:tcW w:w="407" w:type="pct"/>
          </w:tcPr>
          <w:p w14:paraId="38F855A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9FBFEF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371A5F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F808A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71FE4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341E5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7</w:t>
            </w:r>
          </w:p>
        </w:tc>
      </w:tr>
    </w:tbl>
    <w:p w14:paraId="15F67E77" w14:textId="77777777" w:rsidR="00922E88" w:rsidRDefault="00922E88" w:rsidP="00922E88">
      <w:pPr>
        <w:pStyle w:val="Heading2"/>
      </w:pPr>
    </w:p>
    <w:p w14:paraId="39C77E60" w14:textId="77777777" w:rsidR="00922E88" w:rsidRDefault="00922E88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03A916BA" w14:textId="34B523AE" w:rsidR="004C69A4" w:rsidRPr="00922E88" w:rsidRDefault="004C69A4" w:rsidP="004C69A4">
      <w:pPr>
        <w:pStyle w:val="Heading3"/>
        <w:rPr>
          <w:color w:val="2F5496" w:themeColor="accent1" w:themeShade="BF"/>
          <w:sz w:val="26"/>
          <w:szCs w:val="26"/>
        </w:rPr>
      </w:pPr>
      <w:r w:rsidRPr="00922E88">
        <w:rPr>
          <w:color w:val="2F5496" w:themeColor="accent1" w:themeShade="BF"/>
          <w:sz w:val="26"/>
          <w:szCs w:val="26"/>
        </w:rPr>
        <w:lastRenderedPageBreak/>
        <w:t xml:space="preserve">Supplementary </w:t>
      </w:r>
      <w:r>
        <w:rPr>
          <w:color w:val="2F5496" w:themeColor="accent1" w:themeShade="BF"/>
          <w:sz w:val="26"/>
          <w:szCs w:val="26"/>
        </w:rPr>
        <w:t>Tabl</w:t>
      </w:r>
      <w:r w:rsidRPr="00922E88">
        <w:rPr>
          <w:color w:val="2F5496" w:themeColor="accent1" w:themeShade="BF"/>
          <w:sz w:val="26"/>
          <w:szCs w:val="26"/>
        </w:rPr>
        <w:t>e</w:t>
      </w:r>
      <w:r>
        <w:rPr>
          <w:color w:val="2F5496" w:themeColor="accent1" w:themeShade="BF"/>
          <w:sz w:val="26"/>
          <w:szCs w:val="26"/>
        </w:rPr>
        <w:t xml:space="preserve"> S</w:t>
      </w:r>
      <w:r w:rsidR="00A608D5">
        <w:rPr>
          <w:color w:val="2F5496" w:themeColor="accent1" w:themeShade="BF"/>
          <w:sz w:val="26"/>
          <w:szCs w:val="26"/>
        </w:rPr>
        <w:t>2</w:t>
      </w:r>
      <w:r w:rsidRPr="00922E88">
        <w:rPr>
          <w:color w:val="2F5496" w:themeColor="accent1" w:themeShade="BF"/>
          <w:sz w:val="26"/>
          <w:szCs w:val="26"/>
        </w:rPr>
        <w:t>: Results of linear regression investigating factors associated with rating of festival experience</w:t>
      </w:r>
    </w:p>
    <w:tbl>
      <w:tblPr>
        <w:tblStyle w:val="TableGrid"/>
        <w:tblW w:w="3848" w:type="pct"/>
        <w:tblLayout w:type="fixed"/>
        <w:tblLook w:val="04A0" w:firstRow="1" w:lastRow="0" w:firstColumn="1" w:lastColumn="0" w:noHBand="0" w:noVBand="1"/>
      </w:tblPr>
      <w:tblGrid>
        <w:gridCol w:w="5259"/>
        <w:gridCol w:w="3285"/>
        <w:gridCol w:w="2147"/>
        <w:gridCol w:w="43"/>
      </w:tblGrid>
      <w:tr w:rsidR="004C69A4" w:rsidRPr="004C33E7" w14:paraId="1FC9DB9C" w14:textId="77777777" w:rsidTr="009E4A68">
        <w:tc>
          <w:tcPr>
            <w:tcW w:w="2450" w:type="pct"/>
            <w:vMerge w:val="restart"/>
          </w:tcPr>
          <w:p w14:paraId="08D98B5B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0" w:type="pct"/>
            <w:gridSpan w:val="3"/>
          </w:tcPr>
          <w:p w14:paraId="1CC3D4DD" w14:textId="77777777" w:rsidR="004C69A4" w:rsidRPr="00EA4E8A" w:rsidRDefault="004C69A4" w:rsidP="009E4A6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ting of experience</w:t>
            </w:r>
            <w:r w:rsidRPr="00EA4E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4E8A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53</w:t>
            </w:r>
            <w:r w:rsidRPr="00EA4E8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4C69A4" w:rsidRPr="004C33E7" w14:paraId="2FFEE6AE" w14:textId="77777777" w:rsidTr="009E4A68">
        <w:trPr>
          <w:gridAfter w:val="1"/>
          <w:wAfter w:w="19" w:type="pct"/>
        </w:trPr>
        <w:tc>
          <w:tcPr>
            <w:tcW w:w="2450" w:type="pct"/>
            <w:vMerge/>
          </w:tcPr>
          <w:p w14:paraId="1DFAA16D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pct"/>
          </w:tcPr>
          <w:p w14:paraId="330F9D74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j mean diff (95% CI)</w:t>
            </w:r>
          </w:p>
        </w:tc>
        <w:tc>
          <w:tcPr>
            <w:tcW w:w="1000" w:type="pct"/>
          </w:tcPr>
          <w:p w14:paraId="7918303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C69A4" w:rsidRPr="004C33E7" w14:paraId="0F715BB0" w14:textId="77777777" w:rsidTr="009E4A68">
        <w:trPr>
          <w:gridAfter w:val="1"/>
          <w:wAfter w:w="19" w:type="pct"/>
        </w:trPr>
        <w:tc>
          <w:tcPr>
            <w:tcW w:w="2450" w:type="pct"/>
          </w:tcPr>
          <w:p w14:paraId="60E4714F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Gender</w:t>
            </w:r>
          </w:p>
          <w:p w14:paraId="36DBC435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  <w:p w14:paraId="2802FD4C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  <w:p w14:paraId="15BC107F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hink of yourself in another way</w:t>
            </w:r>
          </w:p>
        </w:tc>
        <w:tc>
          <w:tcPr>
            <w:tcW w:w="1530" w:type="pct"/>
          </w:tcPr>
          <w:p w14:paraId="6AD1A157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277235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F550870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8 (-0.036, 0.004)</w:t>
            </w:r>
          </w:p>
          <w:p w14:paraId="4C317878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37 (-1.05, 0.31)</w:t>
            </w:r>
          </w:p>
        </w:tc>
        <w:tc>
          <w:tcPr>
            <w:tcW w:w="1000" w:type="pct"/>
          </w:tcPr>
          <w:p w14:paraId="20E76DE2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6F4C3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CBE75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77F7FC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2</w:t>
            </w:r>
          </w:p>
        </w:tc>
      </w:tr>
      <w:tr w:rsidR="004C69A4" w:rsidRPr="004C33E7" w14:paraId="2CC135CA" w14:textId="77777777" w:rsidTr="009E4A68">
        <w:trPr>
          <w:gridAfter w:val="1"/>
          <w:wAfter w:w="19" w:type="pct"/>
        </w:trPr>
        <w:tc>
          <w:tcPr>
            <w:tcW w:w="2450" w:type="pct"/>
          </w:tcPr>
          <w:p w14:paraId="0AD719F3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Ethnicity</w:t>
            </w:r>
          </w:p>
          <w:p w14:paraId="790B3CCA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White</w:t>
            </w:r>
          </w:p>
          <w:p w14:paraId="3F281675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ixed/Multiple ethnic groups</w:t>
            </w:r>
          </w:p>
          <w:p w14:paraId="7FF250C1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sian/Asian British</w:t>
            </w:r>
          </w:p>
          <w:p w14:paraId="0E10FC8B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lack/African/Caribbean/Black British</w:t>
            </w:r>
          </w:p>
          <w:p w14:paraId="3CB520DC" w14:textId="77777777" w:rsidR="004C69A4" w:rsidRPr="00DE38CF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 ethnic grou</w:t>
            </w:r>
            <w:r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0" w:type="pct"/>
          </w:tcPr>
          <w:p w14:paraId="0BBA72E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D6359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6D20A57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 (-0.48, 0.16)</w:t>
            </w:r>
          </w:p>
          <w:p w14:paraId="52E37F7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 (-0.22, 0.42)</w:t>
            </w:r>
          </w:p>
          <w:p w14:paraId="7C9D426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 (-0.51, 0.84)</w:t>
            </w:r>
          </w:p>
          <w:p w14:paraId="380A6621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2 (-0.61, 0.17)</w:t>
            </w:r>
          </w:p>
        </w:tc>
        <w:tc>
          <w:tcPr>
            <w:tcW w:w="1000" w:type="pct"/>
          </w:tcPr>
          <w:p w14:paraId="01FCD6AF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  <w:p w14:paraId="5BC4B11E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  <w:p w14:paraId="23CBB8EC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  <w:p w14:paraId="59820B3A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  <w:p w14:paraId="6CF59393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  <w:p w14:paraId="242B50A3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0</w:t>
            </w:r>
          </w:p>
        </w:tc>
      </w:tr>
      <w:tr w:rsidR="004C69A4" w:rsidRPr="004C33E7" w14:paraId="2DFD7B4B" w14:textId="77777777" w:rsidTr="009E4A68">
        <w:trPr>
          <w:gridAfter w:val="1"/>
          <w:wAfter w:w="19" w:type="pct"/>
        </w:trPr>
        <w:tc>
          <w:tcPr>
            <w:tcW w:w="2450" w:type="pct"/>
          </w:tcPr>
          <w:p w14:paraId="0B393F2F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Currently reside in the UK (Yes)</w:t>
            </w:r>
          </w:p>
        </w:tc>
        <w:tc>
          <w:tcPr>
            <w:tcW w:w="1530" w:type="pct"/>
          </w:tcPr>
          <w:p w14:paraId="2E39956A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19, 0.17)</w:t>
            </w:r>
          </w:p>
        </w:tc>
        <w:tc>
          <w:tcPr>
            <w:tcW w:w="1000" w:type="pct"/>
          </w:tcPr>
          <w:p w14:paraId="7225C4D8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9</w:t>
            </w:r>
          </w:p>
        </w:tc>
      </w:tr>
      <w:tr w:rsidR="004C69A4" w:rsidRPr="004C33E7" w14:paraId="3B8E2CFB" w14:textId="77777777" w:rsidTr="009E4A68">
        <w:trPr>
          <w:gridAfter w:val="1"/>
          <w:wAfter w:w="19" w:type="pct"/>
        </w:trPr>
        <w:tc>
          <w:tcPr>
            <w:tcW w:w="2450" w:type="pct"/>
          </w:tcPr>
          <w:p w14:paraId="706FCA94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Age Group</w:t>
            </w:r>
          </w:p>
          <w:p w14:paraId="0BBB83E8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Under 18</w:t>
            </w:r>
          </w:p>
          <w:p w14:paraId="33C023BD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18-24</w:t>
            </w:r>
          </w:p>
          <w:p w14:paraId="6D27D5EF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25-34</w:t>
            </w:r>
          </w:p>
          <w:p w14:paraId="2C472E95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35-44</w:t>
            </w:r>
          </w:p>
          <w:p w14:paraId="41D2CE3D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45-54</w:t>
            </w:r>
          </w:p>
          <w:p w14:paraId="4F3ED845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55-64</w:t>
            </w:r>
          </w:p>
          <w:p w14:paraId="38FBAE4D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65-74</w:t>
            </w:r>
          </w:p>
          <w:p w14:paraId="2A5A94A5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≥75</w:t>
            </w:r>
          </w:p>
        </w:tc>
        <w:tc>
          <w:tcPr>
            <w:tcW w:w="1530" w:type="pct"/>
          </w:tcPr>
          <w:p w14:paraId="70053B2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BB56BC" w14:textId="77777777" w:rsidR="004C69A4" w:rsidRPr="003F4BC4" w:rsidRDefault="004C69A4" w:rsidP="009E4A6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F4BC4">
              <w:rPr>
                <w:rFonts w:cstheme="minorHAnsi"/>
                <w:i/>
                <w:iCs/>
                <w:sz w:val="20"/>
                <w:szCs w:val="20"/>
              </w:rPr>
              <w:t>empty</w:t>
            </w:r>
          </w:p>
          <w:p w14:paraId="14FB1EA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(-0.49, 0.50)</w:t>
            </w:r>
          </w:p>
          <w:p w14:paraId="00D4850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7 (-0.41, 0.07)</w:t>
            </w:r>
          </w:p>
          <w:p w14:paraId="74011205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 (-0.09, 0.24)</w:t>
            </w:r>
          </w:p>
          <w:p w14:paraId="681D42E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459C6B50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 (-0.22, 0.07)</w:t>
            </w:r>
          </w:p>
          <w:p w14:paraId="1CCDBC4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6 (-0.31, 0.002)</w:t>
            </w:r>
          </w:p>
          <w:p w14:paraId="1BBC859A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-0.22, 0.34)</w:t>
            </w:r>
          </w:p>
        </w:tc>
        <w:tc>
          <w:tcPr>
            <w:tcW w:w="1000" w:type="pct"/>
          </w:tcPr>
          <w:p w14:paraId="2A5E12F4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09E25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3D43A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5936E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9C490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A9ACC5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55A947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4BECF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CEE0A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8</w:t>
            </w:r>
          </w:p>
        </w:tc>
      </w:tr>
      <w:tr w:rsidR="004C69A4" w:rsidRPr="004C33E7" w14:paraId="1309B01F" w14:textId="77777777" w:rsidTr="009E4A68">
        <w:trPr>
          <w:gridAfter w:val="1"/>
          <w:wAfter w:w="19" w:type="pct"/>
        </w:trPr>
        <w:tc>
          <w:tcPr>
            <w:tcW w:w="2450" w:type="pct"/>
          </w:tcPr>
          <w:p w14:paraId="586074BF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Description of self</w:t>
            </w:r>
          </w:p>
          <w:p w14:paraId="076B9BE1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 xml:space="preserve">Member of the public </w:t>
            </w:r>
          </w:p>
          <w:p w14:paraId="4647CE12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ereavement counsellor</w:t>
            </w:r>
          </w:p>
          <w:p w14:paraId="4BB95F61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cademic interested in grief</w:t>
            </w:r>
          </w:p>
          <w:p w14:paraId="218CFA16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Clinician</w:t>
            </w:r>
          </w:p>
          <w:p w14:paraId="3862DC69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eacher</w:t>
            </w:r>
          </w:p>
          <w:p w14:paraId="43AE6762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Student</w:t>
            </w:r>
          </w:p>
          <w:p w14:paraId="14C10022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530" w:type="pct"/>
          </w:tcPr>
          <w:p w14:paraId="4B2ED08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036D8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448E2970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 (-0.11, 0.22)</w:t>
            </w:r>
          </w:p>
          <w:p w14:paraId="1CD89384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-0.14, 0.36)</w:t>
            </w:r>
          </w:p>
          <w:p w14:paraId="3BA0030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 (-0.21, 0.31)</w:t>
            </w:r>
          </w:p>
          <w:p w14:paraId="04A0CF61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30, 0.37)</w:t>
            </w:r>
          </w:p>
          <w:p w14:paraId="284079A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 (-0.14, 0.35)</w:t>
            </w:r>
          </w:p>
          <w:p w14:paraId="4C88DFF4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 (0.01, 0.28)</w:t>
            </w:r>
          </w:p>
        </w:tc>
        <w:tc>
          <w:tcPr>
            <w:tcW w:w="1000" w:type="pct"/>
          </w:tcPr>
          <w:p w14:paraId="3A046204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310D24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5D2082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9087F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BD75A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57A757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BB915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C4980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6</w:t>
            </w:r>
          </w:p>
        </w:tc>
      </w:tr>
      <w:tr w:rsidR="004C69A4" w:rsidRPr="004C33E7" w14:paraId="49662239" w14:textId="77777777" w:rsidTr="009E4A68">
        <w:trPr>
          <w:gridAfter w:val="1"/>
          <w:wAfter w:w="19" w:type="pct"/>
        </w:trPr>
        <w:tc>
          <w:tcPr>
            <w:tcW w:w="2450" w:type="pct"/>
          </w:tcPr>
          <w:p w14:paraId="75B64BBB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events attended</w:t>
            </w:r>
          </w:p>
          <w:p w14:paraId="6D844728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I did not attend in the end</w:t>
            </w:r>
          </w:p>
          <w:p w14:paraId="06AABE0C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1 or 2</w:t>
            </w:r>
          </w:p>
          <w:p w14:paraId="5F499738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2-5</w:t>
            </w:r>
          </w:p>
          <w:p w14:paraId="253B166A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A whole day</w:t>
            </w:r>
          </w:p>
          <w:p w14:paraId="66D79687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lastRenderedPageBreak/>
              <w:t>Several days</w:t>
            </w:r>
          </w:p>
        </w:tc>
        <w:tc>
          <w:tcPr>
            <w:tcW w:w="1530" w:type="pct"/>
          </w:tcPr>
          <w:p w14:paraId="77B6B7D2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7B6DA04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7CD6A67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8 (0.90, 3.27)</w:t>
            </w:r>
          </w:p>
          <w:p w14:paraId="51BDFDD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4 (0.96, 3.31)</w:t>
            </w:r>
          </w:p>
          <w:p w14:paraId="00C0522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7 (1.27, 3.66)</w:t>
            </w:r>
          </w:p>
          <w:p w14:paraId="6D1CD10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.42 (1.25, 3.60)</w:t>
            </w:r>
          </w:p>
        </w:tc>
        <w:tc>
          <w:tcPr>
            <w:tcW w:w="1000" w:type="pct"/>
          </w:tcPr>
          <w:p w14:paraId="058CB79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26CE9F7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75859B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77533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BF841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3B923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&lt;0.001</w:t>
            </w:r>
          </w:p>
        </w:tc>
      </w:tr>
    </w:tbl>
    <w:p w14:paraId="6E3BCC68" w14:textId="77777777" w:rsidR="004C69A4" w:rsidRDefault="004C69A4" w:rsidP="004C69A4">
      <w:pPr>
        <w:pStyle w:val="Heading3"/>
      </w:pPr>
    </w:p>
    <w:p w14:paraId="071D9A9C" w14:textId="77777777" w:rsidR="004C69A4" w:rsidRDefault="004C69A4" w:rsidP="004C69A4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15C10AA5" w14:textId="784565D7" w:rsidR="004C69A4" w:rsidRPr="00922E88" w:rsidRDefault="004C69A4" w:rsidP="004C69A4">
      <w:pPr>
        <w:pStyle w:val="Heading3"/>
        <w:rPr>
          <w:color w:val="2F5496" w:themeColor="accent1" w:themeShade="BF"/>
          <w:sz w:val="26"/>
          <w:szCs w:val="26"/>
        </w:rPr>
      </w:pPr>
      <w:r w:rsidRPr="00922E88">
        <w:rPr>
          <w:color w:val="2F5496" w:themeColor="accent1" w:themeShade="BF"/>
          <w:sz w:val="26"/>
          <w:szCs w:val="26"/>
        </w:rPr>
        <w:lastRenderedPageBreak/>
        <w:t xml:space="preserve">Supplementary </w:t>
      </w:r>
      <w:r>
        <w:rPr>
          <w:color w:val="2F5496" w:themeColor="accent1" w:themeShade="BF"/>
          <w:sz w:val="26"/>
          <w:szCs w:val="26"/>
        </w:rPr>
        <w:t xml:space="preserve">Table </w:t>
      </w:r>
      <w:r w:rsidR="00681863">
        <w:rPr>
          <w:color w:val="2F5496" w:themeColor="accent1" w:themeShade="BF"/>
          <w:sz w:val="26"/>
          <w:szCs w:val="26"/>
        </w:rPr>
        <w:t>S</w:t>
      </w:r>
      <w:r w:rsidR="00A608D5">
        <w:rPr>
          <w:color w:val="2F5496" w:themeColor="accent1" w:themeShade="BF"/>
          <w:sz w:val="26"/>
          <w:szCs w:val="26"/>
        </w:rPr>
        <w:t>3</w:t>
      </w:r>
      <w:r w:rsidRPr="00922E88">
        <w:rPr>
          <w:color w:val="2F5496" w:themeColor="accent1" w:themeShade="BF"/>
          <w:sz w:val="26"/>
          <w:szCs w:val="26"/>
        </w:rPr>
        <w:t>: Results of ordinal regression investigating factors associated with level of agreement that participants feel more confident having attended the festival</w:t>
      </w:r>
    </w:p>
    <w:tbl>
      <w:tblPr>
        <w:tblStyle w:val="TableGrid"/>
        <w:tblW w:w="3573" w:type="pct"/>
        <w:tblLayout w:type="fixed"/>
        <w:tblLook w:val="04A0" w:firstRow="1" w:lastRow="0" w:firstColumn="1" w:lastColumn="0" w:noHBand="0" w:noVBand="1"/>
      </w:tblPr>
      <w:tblGrid>
        <w:gridCol w:w="5261"/>
        <w:gridCol w:w="3285"/>
        <w:gridCol w:w="1421"/>
      </w:tblGrid>
      <w:tr w:rsidR="004C69A4" w:rsidRPr="004C33E7" w14:paraId="2EF4D682" w14:textId="77777777" w:rsidTr="009E4A68">
        <w:tc>
          <w:tcPr>
            <w:tcW w:w="2639" w:type="pct"/>
            <w:vMerge w:val="restart"/>
          </w:tcPr>
          <w:p w14:paraId="29C229B8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61" w:type="pct"/>
            <w:gridSpan w:val="2"/>
          </w:tcPr>
          <w:p w14:paraId="18C74027" w14:textId="77777777" w:rsidR="004C69A4" w:rsidRPr="00EA4E8A" w:rsidRDefault="004C69A4" w:rsidP="009E4A6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re Confident</w:t>
            </w:r>
            <w:r w:rsidRPr="00EA4E8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A4E8A">
              <w:rPr>
                <w:rFonts w:cstheme="minorHAnsi"/>
                <w:b/>
                <w:bCs/>
                <w:sz w:val="20"/>
                <w:szCs w:val="20"/>
              </w:rPr>
              <w:t>(N=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72</w:t>
            </w:r>
            <w:r w:rsidRPr="00EA4E8A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4C69A4" w:rsidRPr="004C33E7" w14:paraId="745806E9" w14:textId="77777777" w:rsidTr="009E4A68">
        <w:tc>
          <w:tcPr>
            <w:tcW w:w="2639" w:type="pct"/>
            <w:vMerge/>
          </w:tcPr>
          <w:p w14:paraId="01D617DD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8" w:type="pct"/>
          </w:tcPr>
          <w:p w14:paraId="0D5E3C93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 (95% CI)</w:t>
            </w:r>
          </w:p>
        </w:tc>
        <w:tc>
          <w:tcPr>
            <w:tcW w:w="713" w:type="pct"/>
          </w:tcPr>
          <w:p w14:paraId="73468B3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C69A4" w:rsidRPr="004C33E7" w14:paraId="17D51C10" w14:textId="77777777" w:rsidTr="009E4A68">
        <w:tc>
          <w:tcPr>
            <w:tcW w:w="2639" w:type="pct"/>
          </w:tcPr>
          <w:p w14:paraId="700E0690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Gender</w:t>
            </w:r>
          </w:p>
          <w:p w14:paraId="651EAE22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  <w:p w14:paraId="650B36E0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  <w:p w14:paraId="7A45181F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hink of yourself in another way</w:t>
            </w:r>
          </w:p>
        </w:tc>
        <w:tc>
          <w:tcPr>
            <w:tcW w:w="1648" w:type="pct"/>
          </w:tcPr>
          <w:p w14:paraId="47BB5AEB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9BB45F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656399E5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62, 1.88)</w:t>
            </w:r>
          </w:p>
          <w:p w14:paraId="3913C9EC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1 (0.08 (3.08)</w:t>
            </w:r>
          </w:p>
        </w:tc>
        <w:tc>
          <w:tcPr>
            <w:tcW w:w="713" w:type="pct"/>
          </w:tcPr>
          <w:p w14:paraId="47363382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62D4B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B87968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BA659EF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1</w:t>
            </w:r>
          </w:p>
        </w:tc>
      </w:tr>
      <w:tr w:rsidR="004C69A4" w:rsidRPr="004C33E7" w14:paraId="5262E26F" w14:textId="77777777" w:rsidTr="009E4A68">
        <w:tc>
          <w:tcPr>
            <w:tcW w:w="2639" w:type="pct"/>
          </w:tcPr>
          <w:p w14:paraId="65A25D6A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Ethnicity</w:t>
            </w:r>
          </w:p>
          <w:p w14:paraId="20E68FEA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White</w:t>
            </w:r>
          </w:p>
          <w:p w14:paraId="482BC6C5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ixed/Multiple ethnic groups</w:t>
            </w:r>
          </w:p>
          <w:p w14:paraId="52754756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sian/Asian British</w:t>
            </w:r>
          </w:p>
          <w:p w14:paraId="783E8AED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lack/African/Caribbean/Black British</w:t>
            </w:r>
          </w:p>
          <w:p w14:paraId="12649A64" w14:textId="77777777" w:rsidR="004C69A4" w:rsidRPr="00DE38CF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 ethnic grou</w:t>
            </w:r>
            <w:r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648" w:type="pct"/>
          </w:tcPr>
          <w:p w14:paraId="38839E35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5933B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7521D2D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 (0.22, 1.52)</w:t>
            </w:r>
          </w:p>
          <w:p w14:paraId="2DA34AE4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 (0.65, 4.50)</w:t>
            </w:r>
          </w:p>
          <w:p w14:paraId="6C7CE82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 (0.22, 5.42)</w:t>
            </w:r>
          </w:p>
          <w:p w14:paraId="0EE37D36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19, 2.66)</w:t>
            </w:r>
          </w:p>
        </w:tc>
        <w:tc>
          <w:tcPr>
            <w:tcW w:w="713" w:type="pct"/>
          </w:tcPr>
          <w:p w14:paraId="48472E1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C058B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19147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32EFE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2B10A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02A5099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8</w:t>
            </w:r>
          </w:p>
        </w:tc>
      </w:tr>
      <w:tr w:rsidR="004C69A4" w:rsidRPr="004C33E7" w14:paraId="398E4D1D" w14:textId="77777777" w:rsidTr="009E4A68">
        <w:tc>
          <w:tcPr>
            <w:tcW w:w="2639" w:type="pct"/>
          </w:tcPr>
          <w:p w14:paraId="3695A8E5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Currently reside in the UK (Yes)</w:t>
            </w:r>
          </w:p>
        </w:tc>
        <w:tc>
          <w:tcPr>
            <w:tcW w:w="1648" w:type="pct"/>
          </w:tcPr>
          <w:p w14:paraId="267D3A9A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 (0.77, 2.35)</w:t>
            </w:r>
          </w:p>
        </w:tc>
        <w:tc>
          <w:tcPr>
            <w:tcW w:w="713" w:type="pct"/>
          </w:tcPr>
          <w:p w14:paraId="2D3DDE85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7</w:t>
            </w:r>
          </w:p>
        </w:tc>
      </w:tr>
      <w:tr w:rsidR="004C69A4" w:rsidRPr="004C33E7" w14:paraId="47ACC586" w14:textId="77777777" w:rsidTr="009E4A68">
        <w:tc>
          <w:tcPr>
            <w:tcW w:w="2639" w:type="pct"/>
          </w:tcPr>
          <w:p w14:paraId="23311F3D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Age Group</w:t>
            </w:r>
          </w:p>
          <w:p w14:paraId="2E882880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Under 18</w:t>
            </w:r>
          </w:p>
          <w:p w14:paraId="388678F6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18-24</w:t>
            </w:r>
          </w:p>
          <w:p w14:paraId="19DB53A1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25-34</w:t>
            </w:r>
          </w:p>
          <w:p w14:paraId="0E240E4D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35-44</w:t>
            </w:r>
          </w:p>
          <w:p w14:paraId="1845460A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45-54</w:t>
            </w:r>
          </w:p>
          <w:p w14:paraId="349CAB99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55-64</w:t>
            </w:r>
          </w:p>
          <w:p w14:paraId="796FEEBC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65-74</w:t>
            </w:r>
          </w:p>
          <w:p w14:paraId="5626A08D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≥75</w:t>
            </w:r>
          </w:p>
        </w:tc>
        <w:tc>
          <w:tcPr>
            <w:tcW w:w="1648" w:type="pct"/>
          </w:tcPr>
          <w:p w14:paraId="22EA1D9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7EC217" w14:textId="77777777" w:rsidR="004C69A4" w:rsidRPr="003F4BC4" w:rsidRDefault="004C69A4" w:rsidP="009E4A6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3F4BC4">
              <w:rPr>
                <w:rFonts w:cstheme="minorHAnsi"/>
                <w:i/>
                <w:iCs/>
                <w:sz w:val="20"/>
                <w:szCs w:val="20"/>
              </w:rPr>
              <w:t>empty</w:t>
            </w:r>
          </w:p>
          <w:p w14:paraId="3BE8ACB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 (0.29, 4.82)</w:t>
            </w:r>
          </w:p>
          <w:p w14:paraId="6836E9CE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 (0.68, 2.44)</w:t>
            </w:r>
          </w:p>
          <w:p w14:paraId="1DB4714F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69, 1.86)</w:t>
            </w:r>
          </w:p>
          <w:p w14:paraId="2E6BA5A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72BE320F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61, 1.50)</w:t>
            </w:r>
          </w:p>
          <w:p w14:paraId="05934D1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45, 1.21)</w:t>
            </w:r>
          </w:p>
          <w:p w14:paraId="7F01CEC2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2 (0.58, 8.55)</w:t>
            </w:r>
          </w:p>
        </w:tc>
        <w:tc>
          <w:tcPr>
            <w:tcW w:w="713" w:type="pct"/>
          </w:tcPr>
          <w:p w14:paraId="0365F36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373A8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CD999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8A57E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5BF4A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C6083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369D8B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A46BCBB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C3269A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8</w:t>
            </w:r>
          </w:p>
        </w:tc>
      </w:tr>
      <w:tr w:rsidR="004C69A4" w:rsidRPr="004C33E7" w14:paraId="0AFACD6F" w14:textId="77777777" w:rsidTr="009E4A68">
        <w:tc>
          <w:tcPr>
            <w:tcW w:w="2639" w:type="pct"/>
          </w:tcPr>
          <w:p w14:paraId="4A228EE1" w14:textId="77777777" w:rsidR="004C69A4" w:rsidRPr="004C33E7" w:rsidRDefault="004C69A4" w:rsidP="009E4A68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Description of self</w:t>
            </w:r>
          </w:p>
          <w:p w14:paraId="2AD0287A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 xml:space="preserve">Member of the public </w:t>
            </w:r>
          </w:p>
          <w:p w14:paraId="0EADA8E4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ereavement counsellor</w:t>
            </w:r>
          </w:p>
          <w:p w14:paraId="3734DAC4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cademic interested in grief</w:t>
            </w:r>
          </w:p>
          <w:p w14:paraId="01B963EE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Clinician</w:t>
            </w:r>
          </w:p>
          <w:p w14:paraId="403B42F4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eacher</w:t>
            </w:r>
          </w:p>
          <w:p w14:paraId="3C846BE7" w14:textId="77777777" w:rsidR="004C69A4" w:rsidRPr="004C33E7" w:rsidRDefault="004C69A4" w:rsidP="009E4A68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Student</w:t>
            </w:r>
          </w:p>
          <w:p w14:paraId="3F2C3E8E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648" w:type="pct"/>
          </w:tcPr>
          <w:p w14:paraId="1F68ABE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D984A8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266F4BE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5 (1.37, 4.02)</w:t>
            </w:r>
          </w:p>
          <w:p w14:paraId="16BF74E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 (0.86, 4.27)</w:t>
            </w:r>
          </w:p>
          <w:p w14:paraId="49F453D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5 (1.02, 4.94)</w:t>
            </w:r>
          </w:p>
          <w:p w14:paraId="3D40AF4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47, 3.03)</w:t>
            </w:r>
          </w:p>
          <w:p w14:paraId="7591FB2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0.79, 4.39)</w:t>
            </w:r>
          </w:p>
          <w:p w14:paraId="7C5D13BB" w14:textId="77777777" w:rsidR="004C69A4" w:rsidRPr="004C33E7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8 (1.40, 3.10)</w:t>
            </w:r>
          </w:p>
        </w:tc>
        <w:tc>
          <w:tcPr>
            <w:tcW w:w="713" w:type="pct"/>
          </w:tcPr>
          <w:p w14:paraId="19CAE3D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93B980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4029C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8FC608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FACFBB9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41A161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2D8D06B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2C06BF7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4C69A4" w:rsidRPr="004C33E7" w14:paraId="0BAE7D10" w14:textId="77777777" w:rsidTr="009E4A68">
        <w:tc>
          <w:tcPr>
            <w:tcW w:w="2639" w:type="pct"/>
          </w:tcPr>
          <w:p w14:paraId="52A7C19D" w14:textId="77777777" w:rsidR="004C69A4" w:rsidRDefault="004C69A4" w:rsidP="009E4A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umber of events attended</w:t>
            </w:r>
          </w:p>
          <w:p w14:paraId="08BB76E9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I did not attend in the end</w:t>
            </w:r>
          </w:p>
          <w:p w14:paraId="1ACD7814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1 or 2</w:t>
            </w:r>
          </w:p>
          <w:p w14:paraId="578449EB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lastRenderedPageBreak/>
              <w:t>2-5</w:t>
            </w:r>
          </w:p>
          <w:p w14:paraId="09148E1F" w14:textId="77777777" w:rsidR="004C69A4" w:rsidRPr="002A3523" w:rsidRDefault="004C69A4" w:rsidP="009E4A68">
            <w:pPr>
              <w:jc w:val="right"/>
              <w:rPr>
                <w:i/>
                <w:iCs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A whole day</w:t>
            </w:r>
          </w:p>
          <w:p w14:paraId="749CF541" w14:textId="77777777" w:rsidR="004C69A4" w:rsidRPr="004C33E7" w:rsidRDefault="004C69A4" w:rsidP="009E4A68">
            <w:pPr>
              <w:jc w:val="right"/>
              <w:rPr>
                <w:rFonts w:cstheme="minorHAnsi"/>
                <w:sz w:val="20"/>
                <w:szCs w:val="20"/>
              </w:rPr>
            </w:pPr>
            <w:r w:rsidRPr="002A3523">
              <w:rPr>
                <w:i/>
                <w:iCs/>
                <w:sz w:val="20"/>
                <w:szCs w:val="20"/>
              </w:rPr>
              <w:t>Several days</w:t>
            </w:r>
          </w:p>
        </w:tc>
        <w:tc>
          <w:tcPr>
            <w:tcW w:w="1648" w:type="pct"/>
          </w:tcPr>
          <w:p w14:paraId="4479AF15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3E84D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0.10, 2.99)</w:t>
            </w:r>
          </w:p>
          <w:p w14:paraId="787AAEC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1590DCFF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.89 (1.24, 2.87)</w:t>
            </w:r>
          </w:p>
          <w:p w14:paraId="717AD31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39 (0.90, 6.38)</w:t>
            </w:r>
          </w:p>
          <w:p w14:paraId="1001ED62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6 (1.93, 4.85)</w:t>
            </w:r>
          </w:p>
        </w:tc>
        <w:tc>
          <w:tcPr>
            <w:tcW w:w="713" w:type="pct"/>
          </w:tcPr>
          <w:p w14:paraId="34FC872B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DA49CC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4DF466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A5A600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DE29A3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AF031AD" w14:textId="77777777" w:rsidR="004C69A4" w:rsidRDefault="004C69A4" w:rsidP="009E4A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0A0100CE" w14:textId="77777777" w:rsidR="004C69A4" w:rsidRDefault="004C69A4" w:rsidP="00922E88">
      <w:pPr>
        <w:pStyle w:val="Heading2"/>
      </w:pPr>
      <w:r>
        <w:lastRenderedPageBreak/>
        <w:br w:type="page"/>
      </w:r>
    </w:p>
    <w:p w14:paraId="1F06654A" w14:textId="36CF02D8" w:rsidR="00922E88" w:rsidRPr="00CC2A2B" w:rsidRDefault="00922E88" w:rsidP="00922E88">
      <w:pPr>
        <w:pStyle w:val="Heading2"/>
      </w:pPr>
      <w:r>
        <w:lastRenderedPageBreak/>
        <w:t xml:space="preserve">Supplementary Table </w:t>
      </w:r>
      <w:r w:rsidR="00CD6511">
        <w:t>S</w:t>
      </w:r>
      <w:r w:rsidR="00A608D5">
        <w:t>4</w:t>
      </w:r>
      <w:r>
        <w:t>: Audience</w:t>
      </w:r>
      <w:r w:rsidRPr="006D4D6E">
        <w:t xml:space="preserve"> </w:t>
      </w:r>
      <w:r>
        <w:t>attitudes</w:t>
      </w:r>
      <w:r w:rsidRPr="006D4D6E">
        <w:t xml:space="preserve"> to</w:t>
      </w:r>
      <w:r>
        <w:t>wards</w:t>
      </w:r>
      <w:r w:rsidRPr="006D4D6E">
        <w:t xml:space="preserve"> someone who was recently bereaved</w:t>
      </w:r>
      <w:bookmarkEnd w:id="1"/>
      <w:r>
        <w:t xml:space="preserve">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091"/>
        <w:gridCol w:w="2409"/>
        <w:gridCol w:w="2410"/>
        <w:gridCol w:w="1559"/>
        <w:gridCol w:w="1560"/>
      </w:tblGrid>
      <w:tr w:rsidR="00C44352" w14:paraId="4D9A5547" w14:textId="13F5E2C6" w:rsidTr="00C44352">
        <w:trPr>
          <w:trHeight w:val="470"/>
        </w:trPr>
        <w:tc>
          <w:tcPr>
            <w:tcW w:w="6091" w:type="dxa"/>
            <w:vMerge w:val="restart"/>
          </w:tcPr>
          <w:p w14:paraId="5368792F" w14:textId="77777777" w:rsidR="00C44352" w:rsidRDefault="00C44352" w:rsidP="004E0F4D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2409" w:type="dxa"/>
            <w:vMerge w:val="restart"/>
          </w:tcPr>
          <w:p w14:paraId="7F1E11B7" w14:textId="77777777" w:rsidR="00C44352" w:rsidRPr="00C44352" w:rsidRDefault="00C44352" w:rsidP="00C44352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C44352">
              <w:rPr>
                <w:b/>
                <w:bCs/>
                <w:sz w:val="20"/>
                <w:szCs w:val="20"/>
                <w:lang w:val="it-IT"/>
              </w:rPr>
              <w:t xml:space="preserve">Sue Ryder national data </w:t>
            </w:r>
          </w:p>
          <w:p w14:paraId="3F9A9F14" w14:textId="77777777" w:rsidR="00C44352" w:rsidRPr="00C44352" w:rsidRDefault="00C44352" w:rsidP="00C44352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C44352">
              <w:rPr>
                <w:b/>
                <w:bCs/>
                <w:sz w:val="20"/>
                <w:szCs w:val="20"/>
                <w:lang w:val="it-IT"/>
              </w:rPr>
              <w:t>(N=2189)</w:t>
            </w:r>
          </w:p>
          <w:p w14:paraId="29D59703" w14:textId="77777777" w:rsidR="00C44352" w:rsidRPr="00C44352" w:rsidRDefault="00C44352" w:rsidP="00C44352">
            <w:pPr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  <w:p w14:paraId="3CC5588D" w14:textId="020F1247" w:rsidR="00C44352" w:rsidRDefault="00C44352" w:rsidP="00C44352">
            <w:pPr>
              <w:jc w:val="center"/>
              <w:rPr>
                <w:b/>
                <w:bCs/>
                <w:sz w:val="20"/>
                <w:szCs w:val="20"/>
              </w:rPr>
            </w:pPr>
            <w:r w:rsidRPr="00C44352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410" w:type="dxa"/>
            <w:vMerge w:val="restart"/>
          </w:tcPr>
          <w:p w14:paraId="79714F8B" w14:textId="219A6FF2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-festival (N=3785) </w:t>
            </w:r>
          </w:p>
          <w:p w14:paraId="4933215C" w14:textId="7777777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9FDEDD8" w14:textId="6F390492" w:rsidR="00C44352" w:rsidRDefault="00C44352" w:rsidP="004E0F4D">
            <w:pPr>
              <w:jc w:val="center"/>
              <w:rPr>
                <w:sz w:val="20"/>
                <w:szCs w:val="20"/>
              </w:rPr>
            </w:pPr>
            <w:r w:rsidRPr="00BD0B99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3119" w:type="dxa"/>
            <w:gridSpan w:val="2"/>
          </w:tcPr>
          <w:p w14:paraId="4093E8B5" w14:textId="7777777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ost-festival </w:t>
            </w:r>
          </w:p>
          <w:p w14:paraId="07C3C098" w14:textId="74658356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685)</w:t>
            </w:r>
          </w:p>
        </w:tc>
      </w:tr>
      <w:tr w:rsidR="00C44352" w14:paraId="0FDFA4AF" w14:textId="4234B7C6" w:rsidTr="00C44352">
        <w:trPr>
          <w:trHeight w:val="260"/>
        </w:trPr>
        <w:tc>
          <w:tcPr>
            <w:tcW w:w="6091" w:type="dxa"/>
            <w:vMerge/>
          </w:tcPr>
          <w:p w14:paraId="744C82E7" w14:textId="77777777" w:rsidR="00C44352" w:rsidRDefault="00C44352" w:rsidP="004E0F4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vMerge/>
          </w:tcPr>
          <w:p w14:paraId="619906D1" w14:textId="7777777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3646C311" w14:textId="17E9060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0ECFAF6" w14:textId="7777777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Unweighted </w:t>
            </w:r>
          </w:p>
          <w:p w14:paraId="53B6336C" w14:textId="4E963F6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60" w:type="dxa"/>
          </w:tcPr>
          <w:p w14:paraId="7AD476F9" w14:textId="77777777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eighted </w:t>
            </w:r>
          </w:p>
          <w:p w14:paraId="4C9C1A94" w14:textId="69723304" w:rsidR="00C44352" w:rsidRDefault="00C44352" w:rsidP="004E0F4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C44352" w14:paraId="7D955A3D" w14:textId="557F48F5" w:rsidTr="00C44352">
        <w:tc>
          <w:tcPr>
            <w:tcW w:w="6091" w:type="dxa"/>
          </w:tcPr>
          <w:p w14:paraId="34C66E85" w14:textId="77777777" w:rsidR="00C44352" w:rsidRPr="00670877" w:rsidRDefault="00C44352" w:rsidP="00E07023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rticipant</w:t>
            </w:r>
            <w:r w:rsidRPr="0067087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uld be scared of ‘saying the wrong thing’ to someone who was recently bereaved</w:t>
            </w:r>
          </w:p>
          <w:p w14:paraId="3B8AA31B" w14:textId="77777777" w:rsidR="00C44352" w:rsidRPr="00670877" w:rsidRDefault="00C44352" w:rsidP="00E0702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7087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rongly agree</w:t>
            </w:r>
          </w:p>
          <w:p w14:paraId="50A024E4" w14:textId="77777777" w:rsidR="00C44352" w:rsidRPr="00670877" w:rsidRDefault="00C44352" w:rsidP="00E0702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7087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agree</w:t>
            </w:r>
          </w:p>
          <w:p w14:paraId="2AB40FC1" w14:textId="77777777" w:rsidR="00C44352" w:rsidRPr="00670877" w:rsidRDefault="00C44352" w:rsidP="00E0702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7087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disagree</w:t>
            </w:r>
          </w:p>
          <w:p w14:paraId="58CD192E" w14:textId="77777777" w:rsidR="00C44352" w:rsidRPr="00670877" w:rsidRDefault="00C44352" w:rsidP="00E07023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67087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rongly disagree</w:t>
            </w:r>
          </w:p>
          <w:p w14:paraId="4F4BF125" w14:textId="77777777" w:rsidR="00C44352" w:rsidRPr="00725258" w:rsidRDefault="00C44352" w:rsidP="00E07023">
            <w:pPr>
              <w:jc w:val="right"/>
              <w:rPr>
                <w:rFonts w:eastAsia="Times New Roman" w:cstheme="minorHAnsi"/>
                <w:color w:val="000000"/>
              </w:rPr>
            </w:pPr>
            <w:r w:rsidRPr="0067087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Don’t know</w:t>
            </w:r>
            <w:r w:rsidRPr="00725258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409" w:type="dxa"/>
          </w:tcPr>
          <w:p w14:paraId="08931F8E" w14:textId="69FFF29F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1B0BBA98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0F2E4050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 (12%)</w:t>
            </w:r>
          </w:p>
          <w:p w14:paraId="7C65F99A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 (39%)</w:t>
            </w:r>
          </w:p>
          <w:p w14:paraId="6F258027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6 (28%)</w:t>
            </w:r>
          </w:p>
          <w:p w14:paraId="0CB25813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14%)</w:t>
            </w:r>
          </w:p>
          <w:p w14:paraId="23091AEB" w14:textId="30E986C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(6%)*</w:t>
            </w:r>
          </w:p>
        </w:tc>
        <w:tc>
          <w:tcPr>
            <w:tcW w:w="2410" w:type="dxa"/>
          </w:tcPr>
          <w:p w14:paraId="2F6F06D0" w14:textId="65E87CD0" w:rsidR="00C44352" w:rsidRDefault="00C44352" w:rsidP="00E07023">
            <w:pPr>
              <w:jc w:val="center"/>
              <w:rPr>
                <w:sz w:val="20"/>
                <w:szCs w:val="20"/>
              </w:rPr>
            </w:pPr>
          </w:p>
          <w:p w14:paraId="51652264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</w:p>
          <w:p w14:paraId="2FE54573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7%)</w:t>
            </w:r>
          </w:p>
          <w:p w14:paraId="09A60E91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 (28%)</w:t>
            </w:r>
          </w:p>
          <w:p w14:paraId="42899696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8 (37%)</w:t>
            </w:r>
          </w:p>
          <w:p w14:paraId="3362BE07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 (27%)</w:t>
            </w:r>
          </w:p>
          <w:p w14:paraId="6E20DB98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%)</w:t>
            </w:r>
          </w:p>
        </w:tc>
        <w:tc>
          <w:tcPr>
            <w:tcW w:w="1559" w:type="dxa"/>
          </w:tcPr>
          <w:p w14:paraId="0FE8DA43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</w:p>
          <w:p w14:paraId="7309FB47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</w:p>
          <w:p w14:paraId="60F9C2CF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%)</w:t>
            </w:r>
          </w:p>
          <w:p w14:paraId="68B36E51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 (15%)</w:t>
            </w:r>
          </w:p>
          <w:p w14:paraId="469C0193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 (41%)</w:t>
            </w:r>
          </w:p>
          <w:p w14:paraId="69F550AC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 (41%)</w:t>
            </w:r>
          </w:p>
          <w:p w14:paraId="1DDE3886" w14:textId="0324C263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%)</w:t>
            </w:r>
          </w:p>
        </w:tc>
        <w:tc>
          <w:tcPr>
            <w:tcW w:w="1560" w:type="dxa"/>
          </w:tcPr>
          <w:p w14:paraId="6106F4B1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</w:p>
          <w:p w14:paraId="62E61D17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</w:p>
          <w:p w14:paraId="30F6DFB0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  <w:p w14:paraId="09F01EBC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%</w:t>
            </w:r>
          </w:p>
          <w:p w14:paraId="5BD7C3D3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%</w:t>
            </w:r>
          </w:p>
          <w:p w14:paraId="7F8051F6" w14:textId="77777777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%</w:t>
            </w:r>
          </w:p>
          <w:p w14:paraId="1D7227AE" w14:textId="78D5422D" w:rsidR="00C44352" w:rsidRDefault="00C44352" w:rsidP="00E0702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</w:tr>
      <w:tr w:rsidR="00C44352" w14:paraId="65529FB5" w14:textId="2A7E0FC9" w:rsidTr="00C44352">
        <w:tc>
          <w:tcPr>
            <w:tcW w:w="6091" w:type="dxa"/>
          </w:tcPr>
          <w:p w14:paraId="65B3D875" w14:textId="77777777" w:rsidR="00C44352" w:rsidRPr="00096C21" w:rsidRDefault="00C44352" w:rsidP="009F55B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articipant</w:t>
            </w:r>
            <w:r w:rsidRPr="00096C2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uld avoid talking to someone who was recently bereaved about their bereavement becaus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ey</w:t>
            </w:r>
            <w:r w:rsidRPr="00096C2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wouldn’t know how to help</w:t>
            </w:r>
          </w:p>
          <w:p w14:paraId="3F83FBE9" w14:textId="77777777" w:rsidR="00C44352" w:rsidRPr="00096C21" w:rsidRDefault="00C44352" w:rsidP="009F55B5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rongly agree</w:t>
            </w:r>
          </w:p>
          <w:p w14:paraId="4563F9B4" w14:textId="77777777" w:rsidR="00C44352" w:rsidRPr="00096C21" w:rsidRDefault="00C44352" w:rsidP="009F55B5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agree</w:t>
            </w:r>
          </w:p>
          <w:p w14:paraId="276F42FD" w14:textId="77777777" w:rsidR="00C44352" w:rsidRPr="00096C21" w:rsidRDefault="00C44352" w:rsidP="009F55B5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disagree</w:t>
            </w:r>
          </w:p>
          <w:p w14:paraId="72699A28" w14:textId="77777777" w:rsidR="00C44352" w:rsidRPr="00096C21" w:rsidRDefault="00C44352" w:rsidP="009F55B5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Strongly disagree </w:t>
            </w:r>
          </w:p>
          <w:p w14:paraId="584BDDDA" w14:textId="77777777" w:rsidR="00C44352" w:rsidRPr="00096C21" w:rsidRDefault="00C44352" w:rsidP="009F55B5">
            <w:pPr>
              <w:jc w:val="right"/>
              <w:rPr>
                <w:rFonts w:eastAsia="Times New Roman" w:cstheme="minorHAnsi"/>
                <w:color w:val="00000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Don’t know</w:t>
            </w:r>
            <w:r w:rsidRPr="00096C21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409" w:type="dxa"/>
          </w:tcPr>
          <w:p w14:paraId="693471BA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3CFE7E6B" w14:textId="77777777" w:rsidR="00C44352" w:rsidRDefault="00C44352" w:rsidP="00C44352">
            <w:pPr>
              <w:rPr>
                <w:sz w:val="20"/>
                <w:szCs w:val="20"/>
              </w:rPr>
            </w:pPr>
          </w:p>
          <w:p w14:paraId="6504625D" w14:textId="21A473E3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 (4%)</w:t>
            </w:r>
          </w:p>
          <w:p w14:paraId="743E7EBF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 (22%)</w:t>
            </w:r>
          </w:p>
          <w:p w14:paraId="1C9153FC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 (34%)</w:t>
            </w:r>
          </w:p>
          <w:p w14:paraId="0E4FA1EC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 (30%)</w:t>
            </w:r>
          </w:p>
          <w:p w14:paraId="32E6CCA7" w14:textId="20039721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(8%)</w:t>
            </w:r>
          </w:p>
        </w:tc>
        <w:tc>
          <w:tcPr>
            <w:tcW w:w="2410" w:type="dxa"/>
          </w:tcPr>
          <w:p w14:paraId="718ACEA2" w14:textId="69B3D45C" w:rsidR="00C44352" w:rsidRDefault="00C44352" w:rsidP="009F55B5">
            <w:pPr>
              <w:jc w:val="center"/>
              <w:rPr>
                <w:sz w:val="20"/>
                <w:szCs w:val="20"/>
              </w:rPr>
            </w:pPr>
          </w:p>
          <w:p w14:paraId="7525FFE7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</w:p>
          <w:p w14:paraId="4DD74637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%)</w:t>
            </w:r>
          </w:p>
          <w:p w14:paraId="56AD8B37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8%)</w:t>
            </w:r>
          </w:p>
          <w:p w14:paraId="5AC291A6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8 (32%)</w:t>
            </w:r>
          </w:p>
          <w:p w14:paraId="755A70E2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 (58%)</w:t>
            </w:r>
          </w:p>
          <w:p w14:paraId="29A9774D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2%)</w:t>
            </w:r>
          </w:p>
        </w:tc>
        <w:tc>
          <w:tcPr>
            <w:tcW w:w="1559" w:type="dxa"/>
          </w:tcPr>
          <w:p w14:paraId="5E2EAE3B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</w:p>
          <w:p w14:paraId="3FDF00C0" w14:textId="77777777" w:rsidR="00C44352" w:rsidRDefault="00C44352" w:rsidP="009F55B5">
            <w:pPr>
              <w:rPr>
                <w:sz w:val="20"/>
                <w:szCs w:val="20"/>
              </w:rPr>
            </w:pPr>
          </w:p>
          <w:p w14:paraId="692C8E21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%)</w:t>
            </w:r>
          </w:p>
          <w:p w14:paraId="6D5573A8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%)</w:t>
            </w:r>
          </w:p>
          <w:p w14:paraId="0242F4E9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26%)</w:t>
            </w:r>
          </w:p>
          <w:p w14:paraId="5DBA524E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 (69%)</w:t>
            </w:r>
          </w:p>
          <w:p w14:paraId="2F3FA50C" w14:textId="4FF45500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%)</w:t>
            </w:r>
          </w:p>
        </w:tc>
        <w:tc>
          <w:tcPr>
            <w:tcW w:w="1560" w:type="dxa"/>
          </w:tcPr>
          <w:p w14:paraId="6DDBE24C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</w:p>
          <w:p w14:paraId="27857738" w14:textId="77777777" w:rsidR="00C44352" w:rsidRDefault="00C44352" w:rsidP="009F55B5">
            <w:pPr>
              <w:rPr>
                <w:sz w:val="20"/>
                <w:szCs w:val="20"/>
              </w:rPr>
            </w:pPr>
          </w:p>
          <w:p w14:paraId="463B71B1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  <w:p w14:paraId="71855EAD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  <w:p w14:paraId="248E08B6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%</w:t>
            </w:r>
          </w:p>
          <w:p w14:paraId="77F0FD50" w14:textId="77777777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  <w:p w14:paraId="76EA3339" w14:textId="7332E60A" w:rsidR="00C44352" w:rsidRDefault="00C44352" w:rsidP="009F55B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</w:tr>
      <w:tr w:rsidR="00C44352" w14:paraId="21E43B29" w14:textId="03666DFB" w:rsidTr="00C44352">
        <w:tc>
          <w:tcPr>
            <w:tcW w:w="6091" w:type="dxa"/>
          </w:tcPr>
          <w:p w14:paraId="2DC5E1AF" w14:textId="77777777" w:rsidR="00C44352" w:rsidRPr="00096C21" w:rsidRDefault="00C44352" w:rsidP="006260E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rticipant would know what to do if someone who was recently bereaved told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them</w:t>
            </w:r>
            <w:r w:rsidRPr="00096C2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hey were having trouble</w:t>
            </w:r>
          </w:p>
          <w:p w14:paraId="1B6FC4E0" w14:textId="77777777" w:rsidR="00C44352" w:rsidRPr="00096C21" w:rsidRDefault="00C44352" w:rsidP="006260E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rongly agree</w:t>
            </w:r>
          </w:p>
          <w:p w14:paraId="29E09819" w14:textId="77777777" w:rsidR="00C44352" w:rsidRPr="00096C21" w:rsidRDefault="00C44352" w:rsidP="006260E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agree</w:t>
            </w:r>
          </w:p>
          <w:p w14:paraId="2837BEF1" w14:textId="77777777" w:rsidR="00C44352" w:rsidRPr="00096C21" w:rsidRDefault="00C44352" w:rsidP="006260E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disagree</w:t>
            </w:r>
          </w:p>
          <w:p w14:paraId="7DA4DE71" w14:textId="77777777" w:rsidR="00C44352" w:rsidRPr="00096C21" w:rsidRDefault="00C44352" w:rsidP="006260E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Strongly disagree </w:t>
            </w:r>
          </w:p>
          <w:p w14:paraId="38F68C6A" w14:textId="77777777" w:rsidR="00C44352" w:rsidRPr="00096C21" w:rsidRDefault="00C44352" w:rsidP="006260E2">
            <w:pPr>
              <w:jc w:val="right"/>
              <w:rPr>
                <w:rFonts w:eastAsia="Times New Roman" w:cstheme="minorHAnsi"/>
                <w:color w:val="000000"/>
              </w:rPr>
            </w:pPr>
            <w:r w:rsidRPr="00096C2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Don’t know</w:t>
            </w:r>
            <w:r w:rsidRPr="00096C21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409" w:type="dxa"/>
          </w:tcPr>
          <w:p w14:paraId="04403FDE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116704DF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7D3EC49A" w14:textId="2FDECCE4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 (10%)</w:t>
            </w:r>
          </w:p>
          <w:p w14:paraId="6C094825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 (41%)</w:t>
            </w:r>
          </w:p>
          <w:p w14:paraId="3B21AB8D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 (26%)</w:t>
            </w:r>
          </w:p>
          <w:p w14:paraId="15BF20A9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7%)</w:t>
            </w:r>
          </w:p>
          <w:p w14:paraId="39529E87" w14:textId="60549E1A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 (15%)</w:t>
            </w:r>
          </w:p>
        </w:tc>
        <w:tc>
          <w:tcPr>
            <w:tcW w:w="2410" w:type="dxa"/>
          </w:tcPr>
          <w:p w14:paraId="65757F9E" w14:textId="75542D16" w:rsidR="00C44352" w:rsidRDefault="00C44352" w:rsidP="006260E2">
            <w:pPr>
              <w:jc w:val="center"/>
              <w:rPr>
                <w:sz w:val="20"/>
                <w:szCs w:val="20"/>
              </w:rPr>
            </w:pPr>
          </w:p>
          <w:p w14:paraId="67ADCAAE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</w:p>
          <w:p w14:paraId="11455FD6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 (19%)</w:t>
            </w:r>
          </w:p>
          <w:p w14:paraId="2D7A5A6D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 (50%)</w:t>
            </w:r>
          </w:p>
          <w:p w14:paraId="49EBDE97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 (18%)</w:t>
            </w:r>
          </w:p>
          <w:p w14:paraId="78C71C45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 (8%)</w:t>
            </w:r>
          </w:p>
          <w:p w14:paraId="099485F8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 (5%)</w:t>
            </w:r>
          </w:p>
        </w:tc>
        <w:tc>
          <w:tcPr>
            <w:tcW w:w="1559" w:type="dxa"/>
          </w:tcPr>
          <w:p w14:paraId="6EED1BA7" w14:textId="77777777" w:rsidR="00C44352" w:rsidRDefault="00C44352" w:rsidP="006260E2">
            <w:pPr>
              <w:rPr>
                <w:sz w:val="20"/>
                <w:szCs w:val="20"/>
              </w:rPr>
            </w:pPr>
          </w:p>
          <w:p w14:paraId="194AC277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</w:p>
          <w:p w14:paraId="64131F2D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32%)</w:t>
            </w:r>
          </w:p>
          <w:p w14:paraId="4C9FFA48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 (50%)</w:t>
            </w:r>
          </w:p>
          <w:p w14:paraId="30517C71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9%)</w:t>
            </w:r>
          </w:p>
          <w:p w14:paraId="411FBE30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%)</w:t>
            </w:r>
          </w:p>
          <w:p w14:paraId="64E4671D" w14:textId="79D007AF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%)</w:t>
            </w:r>
          </w:p>
        </w:tc>
        <w:tc>
          <w:tcPr>
            <w:tcW w:w="1560" w:type="dxa"/>
          </w:tcPr>
          <w:p w14:paraId="3AB796C4" w14:textId="77777777" w:rsidR="00C44352" w:rsidRDefault="00C44352" w:rsidP="006260E2">
            <w:pPr>
              <w:rPr>
                <w:sz w:val="20"/>
                <w:szCs w:val="20"/>
              </w:rPr>
            </w:pPr>
          </w:p>
          <w:p w14:paraId="301FAFC7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</w:p>
          <w:p w14:paraId="4AA71F36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  <w:p w14:paraId="0865441F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  <w:p w14:paraId="2FF30326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  <w:p w14:paraId="18CC90E3" w14:textId="77777777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%</w:t>
            </w:r>
          </w:p>
          <w:p w14:paraId="3A290731" w14:textId="7ADF2443" w:rsidR="00C44352" w:rsidRDefault="00C44352" w:rsidP="006260E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</w:tr>
      <w:tr w:rsidR="00C44352" w14:paraId="66B815AA" w14:textId="4A13E5B5" w:rsidTr="00C44352">
        <w:tc>
          <w:tcPr>
            <w:tcW w:w="6091" w:type="dxa"/>
          </w:tcPr>
          <w:p w14:paraId="4BBE52FC" w14:textId="77777777" w:rsidR="00C44352" w:rsidRPr="00096C21" w:rsidRDefault="00C44352" w:rsidP="00C4435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96C2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articipant would know what kind of help or support to offer someone who was bereaved </w:t>
            </w:r>
          </w:p>
          <w:p w14:paraId="5F826523" w14:textId="77777777" w:rsidR="00C44352" w:rsidRPr="009470EB" w:rsidRDefault="00C44352" w:rsidP="00C4435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9470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Strongly agree</w:t>
            </w:r>
          </w:p>
          <w:p w14:paraId="286ED685" w14:textId="77777777" w:rsidR="00C44352" w:rsidRPr="009470EB" w:rsidRDefault="00C44352" w:rsidP="00C4435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9470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agree</w:t>
            </w:r>
          </w:p>
          <w:p w14:paraId="3F2867E3" w14:textId="77777777" w:rsidR="00C44352" w:rsidRPr="009470EB" w:rsidRDefault="00C44352" w:rsidP="00C4435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9470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Tend to disagree</w:t>
            </w:r>
          </w:p>
          <w:p w14:paraId="0C263274" w14:textId="77777777" w:rsidR="00C44352" w:rsidRPr="009470EB" w:rsidRDefault="00C44352" w:rsidP="00C44352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9470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Strongly disagree </w:t>
            </w:r>
          </w:p>
          <w:p w14:paraId="306A4E74" w14:textId="77777777" w:rsidR="00C44352" w:rsidRPr="00305C27" w:rsidRDefault="00C44352" w:rsidP="00C44352">
            <w:pPr>
              <w:jc w:val="right"/>
              <w:rPr>
                <w:rFonts w:eastAsia="Times New Roman" w:cstheme="minorHAnsi"/>
                <w:color w:val="000000"/>
              </w:rPr>
            </w:pPr>
            <w:r w:rsidRPr="009470EB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Don’t know</w:t>
            </w:r>
            <w:r w:rsidRPr="00096C21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409" w:type="dxa"/>
          </w:tcPr>
          <w:p w14:paraId="0974FCB4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2B72A968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05143E07" w14:textId="680F3BB6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8%)</w:t>
            </w:r>
          </w:p>
          <w:p w14:paraId="749C54A0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 (39%)</w:t>
            </w:r>
          </w:p>
          <w:p w14:paraId="2C678645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 (28%)</w:t>
            </w:r>
          </w:p>
          <w:p w14:paraId="1A96E08E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 (8%)</w:t>
            </w:r>
          </w:p>
          <w:p w14:paraId="55320B15" w14:textId="2931791C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 (15%)</w:t>
            </w:r>
          </w:p>
        </w:tc>
        <w:tc>
          <w:tcPr>
            <w:tcW w:w="2410" w:type="dxa"/>
          </w:tcPr>
          <w:p w14:paraId="79508876" w14:textId="3D147750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21900C48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2E33F1E9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 (19%)</w:t>
            </w:r>
          </w:p>
          <w:p w14:paraId="19D443A0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4 (50%)</w:t>
            </w:r>
          </w:p>
          <w:p w14:paraId="7F330BA4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 (20%)</w:t>
            </w:r>
          </w:p>
          <w:p w14:paraId="64528D75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 (6%)</w:t>
            </w:r>
          </w:p>
          <w:p w14:paraId="4E09BD82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(5%)</w:t>
            </w:r>
          </w:p>
        </w:tc>
        <w:tc>
          <w:tcPr>
            <w:tcW w:w="1559" w:type="dxa"/>
          </w:tcPr>
          <w:p w14:paraId="7D3F0FF4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7753FC0C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6BF954AA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32%)</w:t>
            </w:r>
          </w:p>
          <w:p w14:paraId="5731E4C8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 (51%)</w:t>
            </w:r>
          </w:p>
          <w:p w14:paraId="3022C392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9%)</w:t>
            </w:r>
          </w:p>
          <w:p w14:paraId="40B575A1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6%)</w:t>
            </w:r>
          </w:p>
          <w:p w14:paraId="65B3840A" w14:textId="0C6E872B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%)</w:t>
            </w:r>
          </w:p>
        </w:tc>
        <w:tc>
          <w:tcPr>
            <w:tcW w:w="1560" w:type="dxa"/>
          </w:tcPr>
          <w:p w14:paraId="60C1C08D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0404C448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</w:p>
          <w:p w14:paraId="45EAB694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%</w:t>
            </w:r>
          </w:p>
          <w:p w14:paraId="586B1CFD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  <w:p w14:paraId="2043EBDB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%</w:t>
            </w:r>
          </w:p>
          <w:p w14:paraId="68BBF125" w14:textId="77777777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  <w:p w14:paraId="25BAFB6A" w14:textId="0D1F0850" w:rsidR="00C44352" w:rsidRDefault="00C44352" w:rsidP="00C443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</w:tr>
    </w:tbl>
    <w:p w14:paraId="6730E0C7" w14:textId="224BDB08" w:rsidR="00922E88" w:rsidRPr="000F54F3" w:rsidRDefault="0060551E" w:rsidP="0060551E">
      <w:pPr>
        <w:pStyle w:val="Heading3"/>
        <w:rPr>
          <w:rFonts w:asciiTheme="minorHAnsi" w:eastAsiaTheme="minorHAnsi" w:hAnsiTheme="minorHAnsi" w:cstheme="minorBidi"/>
          <w:color w:val="auto"/>
          <w:sz w:val="20"/>
          <w:szCs w:val="20"/>
        </w:rPr>
      </w:pPr>
      <w:r w:rsidRPr="000F54F3">
        <w:rPr>
          <w:rFonts w:asciiTheme="minorHAnsi" w:eastAsiaTheme="minorHAnsi" w:hAnsiTheme="minorHAnsi" w:cstheme="minorBidi"/>
          <w:color w:val="auto"/>
          <w:sz w:val="20"/>
          <w:szCs w:val="20"/>
        </w:rPr>
        <w:t>* Sue Ryder survey also included option ‘Prefer not to say’. For each</w:t>
      </w:r>
      <w:r w:rsidR="000F54F3" w:rsidRPr="000F54F3">
        <w:rPr>
          <w:rFonts w:asciiTheme="minorHAnsi" w:eastAsiaTheme="minorHAnsi" w:hAnsiTheme="minorHAnsi" w:cstheme="minorBidi"/>
          <w:color w:val="auto"/>
          <w:sz w:val="20"/>
          <w:szCs w:val="20"/>
        </w:rPr>
        <w:t xml:space="preserve"> of the four</w:t>
      </w:r>
      <w:r w:rsidRPr="000F54F3">
        <w:rPr>
          <w:rFonts w:asciiTheme="minorHAnsi" w:eastAsiaTheme="minorHAnsi" w:hAnsiTheme="minorHAnsi" w:cstheme="minorBidi"/>
          <w:color w:val="auto"/>
          <w:sz w:val="20"/>
          <w:szCs w:val="20"/>
        </w:rPr>
        <w:t xml:space="preserve"> item</w:t>
      </w:r>
      <w:r w:rsidR="000F54F3" w:rsidRPr="000F54F3">
        <w:rPr>
          <w:rFonts w:asciiTheme="minorHAnsi" w:eastAsiaTheme="minorHAnsi" w:hAnsiTheme="minorHAnsi" w:cstheme="minorBidi"/>
          <w:color w:val="auto"/>
          <w:sz w:val="20"/>
          <w:szCs w:val="20"/>
        </w:rPr>
        <w:t xml:space="preserve">s, 2% selected this option. </w:t>
      </w:r>
    </w:p>
    <w:p w14:paraId="0E4C92D0" w14:textId="77777777" w:rsidR="00922E88" w:rsidRDefault="00922E88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35F6A367" w14:textId="082C9CAA" w:rsidR="00922E88" w:rsidRPr="00922E88" w:rsidRDefault="00922E88" w:rsidP="00922E88">
      <w:pPr>
        <w:pStyle w:val="Heading3"/>
        <w:rPr>
          <w:color w:val="2F5496" w:themeColor="accent1" w:themeShade="BF"/>
          <w:sz w:val="26"/>
          <w:szCs w:val="26"/>
        </w:rPr>
      </w:pPr>
      <w:r w:rsidRPr="00922E88">
        <w:rPr>
          <w:color w:val="2F5496" w:themeColor="accent1" w:themeShade="BF"/>
          <w:sz w:val="26"/>
          <w:szCs w:val="26"/>
        </w:rPr>
        <w:lastRenderedPageBreak/>
        <w:t xml:space="preserve">Supplementary </w:t>
      </w:r>
      <w:r>
        <w:rPr>
          <w:color w:val="2F5496" w:themeColor="accent1" w:themeShade="BF"/>
          <w:sz w:val="26"/>
          <w:szCs w:val="26"/>
        </w:rPr>
        <w:t xml:space="preserve">Table </w:t>
      </w:r>
      <w:r w:rsidR="009459E2">
        <w:rPr>
          <w:color w:val="2F5496" w:themeColor="accent1" w:themeShade="BF"/>
          <w:sz w:val="26"/>
          <w:szCs w:val="26"/>
        </w:rPr>
        <w:t>S</w:t>
      </w:r>
      <w:r w:rsidR="00A608D5">
        <w:rPr>
          <w:color w:val="2F5496" w:themeColor="accent1" w:themeShade="BF"/>
          <w:sz w:val="26"/>
          <w:szCs w:val="26"/>
        </w:rPr>
        <w:t>5</w:t>
      </w:r>
      <w:r w:rsidRPr="00922E88">
        <w:rPr>
          <w:color w:val="2F5496" w:themeColor="accent1" w:themeShade="BF"/>
          <w:sz w:val="26"/>
          <w:szCs w:val="26"/>
        </w:rPr>
        <w:t>: Results of ordinal regression investigating factors associated with level of agreement with statements around attitudes to the bereaved</w:t>
      </w:r>
      <w:bookmarkEnd w:id="2"/>
      <w:r w:rsidRPr="00922E88">
        <w:rPr>
          <w:color w:val="2F5496" w:themeColor="accent1" w:themeShade="BF"/>
          <w:sz w:val="26"/>
          <w:szCs w:val="26"/>
        </w:rPr>
        <w:t xml:space="preserve"> (pre-festival sample, N=3785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80"/>
        <w:gridCol w:w="1677"/>
        <w:gridCol w:w="895"/>
        <w:gridCol w:w="1769"/>
        <w:gridCol w:w="940"/>
        <w:gridCol w:w="1780"/>
        <w:gridCol w:w="787"/>
        <w:gridCol w:w="1766"/>
        <w:gridCol w:w="1054"/>
      </w:tblGrid>
      <w:tr w:rsidR="00922E88" w:rsidRPr="004C33E7" w14:paraId="4B87E549" w14:textId="77777777" w:rsidTr="004E0F4D">
        <w:tc>
          <w:tcPr>
            <w:tcW w:w="1176" w:type="pct"/>
            <w:vMerge w:val="restart"/>
          </w:tcPr>
          <w:p w14:paraId="51E76415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22" w:type="pct"/>
            <w:gridSpan w:val="2"/>
          </w:tcPr>
          <w:p w14:paraId="34F76647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cared of ‘saying the wrong thing’ </w:t>
            </w:r>
            <w:r w:rsidRPr="00293EC3">
              <w:rPr>
                <w:rFonts w:cstheme="minorHAnsi"/>
                <w:b/>
                <w:bCs/>
                <w:sz w:val="20"/>
                <w:szCs w:val="20"/>
              </w:rPr>
              <w:t>(N=3712)</w:t>
            </w:r>
          </w:p>
        </w:tc>
        <w:tc>
          <w:tcPr>
            <w:tcW w:w="971" w:type="pct"/>
            <w:gridSpan w:val="2"/>
          </w:tcPr>
          <w:p w14:paraId="121B73CF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Avoid talking to someone – wouldn’t know how to help (N=3713)</w:t>
            </w:r>
          </w:p>
        </w:tc>
        <w:tc>
          <w:tcPr>
            <w:tcW w:w="920" w:type="pct"/>
            <w:gridSpan w:val="2"/>
          </w:tcPr>
          <w:p w14:paraId="423680A6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93EC3">
              <w:rPr>
                <w:rFonts w:cstheme="minorHAnsi"/>
                <w:b/>
                <w:bCs/>
                <w:sz w:val="20"/>
                <w:szCs w:val="20"/>
              </w:rPr>
              <w:t>Would know what to do if someone was having trouble (N=3585)</w:t>
            </w:r>
          </w:p>
        </w:tc>
        <w:tc>
          <w:tcPr>
            <w:tcW w:w="1011" w:type="pct"/>
            <w:gridSpan w:val="2"/>
          </w:tcPr>
          <w:p w14:paraId="3FF23FD7" w14:textId="77777777" w:rsidR="00922E88" w:rsidRPr="00293EC3" w:rsidRDefault="00922E88" w:rsidP="004E0F4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6372D">
              <w:rPr>
                <w:rFonts w:cstheme="minorHAnsi"/>
                <w:b/>
                <w:bCs/>
                <w:sz w:val="20"/>
                <w:szCs w:val="20"/>
              </w:rPr>
              <w:t>Would know what kind of help or support to offer someone (N=3573)</w:t>
            </w:r>
          </w:p>
        </w:tc>
      </w:tr>
      <w:tr w:rsidR="00922E88" w:rsidRPr="004C33E7" w14:paraId="500DDE2B" w14:textId="77777777" w:rsidTr="003A40E8">
        <w:tc>
          <w:tcPr>
            <w:tcW w:w="1176" w:type="pct"/>
            <w:vMerge/>
          </w:tcPr>
          <w:p w14:paraId="3773F49E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1" w:type="pct"/>
          </w:tcPr>
          <w:p w14:paraId="767C15BB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 (95% CI)</w:t>
            </w:r>
          </w:p>
        </w:tc>
        <w:tc>
          <w:tcPr>
            <w:tcW w:w="321" w:type="pct"/>
          </w:tcPr>
          <w:p w14:paraId="115A99F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34" w:type="pct"/>
          </w:tcPr>
          <w:p w14:paraId="5BD0D23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 (95% CI)</w:t>
            </w:r>
          </w:p>
        </w:tc>
        <w:tc>
          <w:tcPr>
            <w:tcW w:w="337" w:type="pct"/>
          </w:tcPr>
          <w:p w14:paraId="751DB17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38" w:type="pct"/>
          </w:tcPr>
          <w:p w14:paraId="0F2E1D7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 (95% CI)</w:t>
            </w:r>
          </w:p>
        </w:tc>
        <w:tc>
          <w:tcPr>
            <w:tcW w:w="281" w:type="pct"/>
          </w:tcPr>
          <w:p w14:paraId="772E169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633" w:type="pct"/>
          </w:tcPr>
          <w:p w14:paraId="3E261C1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OR (95% CI)</w:t>
            </w:r>
          </w:p>
        </w:tc>
        <w:tc>
          <w:tcPr>
            <w:tcW w:w="378" w:type="pct"/>
          </w:tcPr>
          <w:p w14:paraId="57115C4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922E88" w:rsidRPr="004C33E7" w14:paraId="722BB35B" w14:textId="77777777" w:rsidTr="003A40E8">
        <w:tc>
          <w:tcPr>
            <w:tcW w:w="1176" w:type="pct"/>
          </w:tcPr>
          <w:p w14:paraId="3F10F150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Gender</w:t>
            </w:r>
          </w:p>
          <w:p w14:paraId="08064DCD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Female</w:t>
            </w:r>
          </w:p>
          <w:p w14:paraId="74E36CBD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ale</w:t>
            </w:r>
          </w:p>
          <w:p w14:paraId="53CF8280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hink of yourself in another way</w:t>
            </w:r>
          </w:p>
        </w:tc>
        <w:tc>
          <w:tcPr>
            <w:tcW w:w="601" w:type="pct"/>
          </w:tcPr>
          <w:p w14:paraId="5ACE3B7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4CB612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795BD03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 (0.99, 1.52)</w:t>
            </w:r>
          </w:p>
          <w:p w14:paraId="5250ACA5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56, 2.26)</w:t>
            </w:r>
          </w:p>
        </w:tc>
        <w:tc>
          <w:tcPr>
            <w:tcW w:w="321" w:type="pct"/>
          </w:tcPr>
          <w:p w14:paraId="7BFC12C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69382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9C24A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38125D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634" w:type="pct"/>
          </w:tcPr>
          <w:p w14:paraId="4625238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D085D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6FAAC7B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 (1.16, 1.84)</w:t>
            </w:r>
          </w:p>
          <w:p w14:paraId="05BBBB8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47, 2.01)</w:t>
            </w:r>
          </w:p>
        </w:tc>
        <w:tc>
          <w:tcPr>
            <w:tcW w:w="337" w:type="pct"/>
          </w:tcPr>
          <w:p w14:paraId="0E16D99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DA5D5F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0D23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917614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638" w:type="pct"/>
          </w:tcPr>
          <w:p w14:paraId="70FCC09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74E66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3EB7C1F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 (0.64, 1.00)</w:t>
            </w:r>
          </w:p>
          <w:p w14:paraId="2A997561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 (0.57, 2.27)</w:t>
            </w:r>
          </w:p>
        </w:tc>
        <w:tc>
          <w:tcPr>
            <w:tcW w:w="281" w:type="pct"/>
          </w:tcPr>
          <w:p w14:paraId="5C38D0B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AD064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AD7ACC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0C7BA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633" w:type="pct"/>
          </w:tcPr>
          <w:p w14:paraId="0CF181D4" w14:textId="77777777" w:rsidR="00922E88" w:rsidRPr="00A6372D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80E5DA9" w14:textId="77777777" w:rsidR="00922E88" w:rsidRPr="00A6372D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72D">
              <w:rPr>
                <w:rFonts w:cstheme="minorHAnsi"/>
                <w:sz w:val="20"/>
                <w:szCs w:val="20"/>
              </w:rPr>
              <w:t>Ref</w:t>
            </w:r>
          </w:p>
          <w:p w14:paraId="4A2BE659" w14:textId="77777777" w:rsidR="00922E88" w:rsidRPr="00A6372D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72D">
              <w:rPr>
                <w:rFonts w:cstheme="minorHAnsi"/>
                <w:sz w:val="20"/>
                <w:szCs w:val="20"/>
              </w:rPr>
              <w:t>0.68 (0.54, 0.85)</w:t>
            </w:r>
          </w:p>
          <w:p w14:paraId="1130C8E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6372D">
              <w:rPr>
                <w:rFonts w:cstheme="minorHAnsi"/>
                <w:sz w:val="20"/>
                <w:szCs w:val="20"/>
              </w:rPr>
              <w:t>1.12 (0.53, 2.35)</w:t>
            </w:r>
          </w:p>
        </w:tc>
        <w:tc>
          <w:tcPr>
            <w:tcW w:w="378" w:type="pct"/>
          </w:tcPr>
          <w:p w14:paraId="17977D2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9A97FC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981F7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4FB926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922E88" w:rsidRPr="004C33E7" w14:paraId="1C9E670E" w14:textId="77777777" w:rsidTr="003A40E8">
        <w:tc>
          <w:tcPr>
            <w:tcW w:w="1176" w:type="pct"/>
          </w:tcPr>
          <w:p w14:paraId="118CB0B5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Ethnicity</w:t>
            </w:r>
          </w:p>
          <w:p w14:paraId="5D63D2F7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White</w:t>
            </w:r>
          </w:p>
          <w:p w14:paraId="59A124F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Mixed/Multiple ethnic groups</w:t>
            </w:r>
          </w:p>
          <w:p w14:paraId="1613423D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sian/Asian British</w:t>
            </w:r>
          </w:p>
          <w:p w14:paraId="7BE0EE55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lack/African/Caribbean/Black British</w:t>
            </w:r>
          </w:p>
          <w:p w14:paraId="7F241A5A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Other ethnic group</w:t>
            </w:r>
          </w:p>
        </w:tc>
        <w:tc>
          <w:tcPr>
            <w:tcW w:w="601" w:type="pct"/>
          </w:tcPr>
          <w:p w14:paraId="2713E90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E0896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E0389D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70, 1.43)</w:t>
            </w:r>
          </w:p>
          <w:p w14:paraId="48CC90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 (1.09, 2.33)</w:t>
            </w:r>
          </w:p>
          <w:p w14:paraId="6AC393E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 (0.80, 3.00)</w:t>
            </w:r>
          </w:p>
          <w:p w14:paraId="6C0D7C9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58, 1.46)</w:t>
            </w:r>
          </w:p>
        </w:tc>
        <w:tc>
          <w:tcPr>
            <w:tcW w:w="321" w:type="pct"/>
          </w:tcPr>
          <w:p w14:paraId="5C71F39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A99D06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DDBBC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A7923B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5B47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C61ED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634" w:type="pct"/>
          </w:tcPr>
          <w:p w14:paraId="579A700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C9A16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442B25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 (0.86, 1.82)</w:t>
            </w:r>
          </w:p>
          <w:p w14:paraId="0DC12C2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 (1.25, 2.70)</w:t>
            </w:r>
          </w:p>
          <w:p w14:paraId="46C74E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 (0.96, 3.59)</w:t>
            </w:r>
          </w:p>
          <w:p w14:paraId="670ED9C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57, 1.61)</w:t>
            </w:r>
          </w:p>
        </w:tc>
        <w:tc>
          <w:tcPr>
            <w:tcW w:w="337" w:type="pct"/>
          </w:tcPr>
          <w:p w14:paraId="3FC69C4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1667E4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4082B6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753F8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12A0E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B320E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638" w:type="pct"/>
          </w:tcPr>
          <w:p w14:paraId="7102CC4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62E79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45BE0E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65, 1.35)</w:t>
            </w:r>
          </w:p>
          <w:p w14:paraId="63CEDAB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 (0.81, 1.76)</w:t>
            </w:r>
          </w:p>
          <w:p w14:paraId="11A9D3E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 (0.45, 1.69)</w:t>
            </w:r>
          </w:p>
          <w:p w14:paraId="3B32556D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57, 1.56)</w:t>
            </w:r>
          </w:p>
        </w:tc>
        <w:tc>
          <w:tcPr>
            <w:tcW w:w="281" w:type="pct"/>
          </w:tcPr>
          <w:p w14:paraId="150405A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597CF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21C948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D7BF09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C9A4F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CBCA2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8</w:t>
            </w:r>
          </w:p>
        </w:tc>
        <w:tc>
          <w:tcPr>
            <w:tcW w:w="633" w:type="pct"/>
          </w:tcPr>
          <w:p w14:paraId="15178D1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38C916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2B32BC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67, 1.40)</w:t>
            </w:r>
          </w:p>
          <w:p w14:paraId="2EA2775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 (1.02, 2.22)</w:t>
            </w:r>
          </w:p>
          <w:p w14:paraId="29C7F6A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 (0.43, 1.62)</w:t>
            </w:r>
          </w:p>
          <w:p w14:paraId="774D62A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 (0.45, 1.27)</w:t>
            </w:r>
          </w:p>
        </w:tc>
        <w:tc>
          <w:tcPr>
            <w:tcW w:w="378" w:type="pct"/>
          </w:tcPr>
          <w:p w14:paraId="6ECF0E5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865FFB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10D14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3A301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F52E5B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44CDF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3</w:t>
            </w:r>
          </w:p>
        </w:tc>
      </w:tr>
      <w:tr w:rsidR="00922E88" w:rsidRPr="004C33E7" w14:paraId="5A91E012" w14:textId="77777777" w:rsidTr="003A40E8">
        <w:tc>
          <w:tcPr>
            <w:tcW w:w="1176" w:type="pct"/>
          </w:tcPr>
          <w:p w14:paraId="03E45443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Currently reside in the UK (Yes)</w:t>
            </w:r>
          </w:p>
        </w:tc>
        <w:tc>
          <w:tcPr>
            <w:tcW w:w="601" w:type="pct"/>
          </w:tcPr>
          <w:p w14:paraId="69814F73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97, 1.28)</w:t>
            </w:r>
          </w:p>
        </w:tc>
        <w:tc>
          <w:tcPr>
            <w:tcW w:w="321" w:type="pct"/>
          </w:tcPr>
          <w:p w14:paraId="20D1E910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634" w:type="pct"/>
          </w:tcPr>
          <w:p w14:paraId="2FE6CF13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 (0.96, 1.30)</w:t>
            </w:r>
          </w:p>
        </w:tc>
        <w:tc>
          <w:tcPr>
            <w:tcW w:w="337" w:type="pct"/>
          </w:tcPr>
          <w:p w14:paraId="44A2D19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3</w:t>
            </w:r>
          </w:p>
        </w:tc>
        <w:tc>
          <w:tcPr>
            <w:tcW w:w="638" w:type="pct"/>
          </w:tcPr>
          <w:p w14:paraId="354F3E7C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 (0.81, 1.08)</w:t>
            </w:r>
          </w:p>
        </w:tc>
        <w:tc>
          <w:tcPr>
            <w:tcW w:w="281" w:type="pct"/>
          </w:tcPr>
          <w:p w14:paraId="3C1CF077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8</w:t>
            </w:r>
          </w:p>
        </w:tc>
        <w:tc>
          <w:tcPr>
            <w:tcW w:w="633" w:type="pct"/>
          </w:tcPr>
          <w:p w14:paraId="3D41E1C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80, 1.07)</w:t>
            </w:r>
          </w:p>
        </w:tc>
        <w:tc>
          <w:tcPr>
            <w:tcW w:w="378" w:type="pct"/>
          </w:tcPr>
          <w:p w14:paraId="237F028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92</w:t>
            </w:r>
          </w:p>
        </w:tc>
      </w:tr>
      <w:tr w:rsidR="00922E88" w:rsidRPr="004C33E7" w14:paraId="61F32E2C" w14:textId="77777777" w:rsidTr="003A40E8">
        <w:tc>
          <w:tcPr>
            <w:tcW w:w="1176" w:type="pct"/>
          </w:tcPr>
          <w:p w14:paraId="294DEE41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Age Group</w:t>
            </w:r>
          </w:p>
          <w:p w14:paraId="2DB9F3AE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Under 18</w:t>
            </w:r>
          </w:p>
          <w:p w14:paraId="51C6194D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18-24</w:t>
            </w:r>
          </w:p>
          <w:p w14:paraId="37C57691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25-34</w:t>
            </w:r>
          </w:p>
          <w:p w14:paraId="2D62591E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35-44</w:t>
            </w:r>
          </w:p>
          <w:p w14:paraId="31018F78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45-54</w:t>
            </w:r>
          </w:p>
          <w:p w14:paraId="23E9B195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55-64</w:t>
            </w:r>
          </w:p>
          <w:p w14:paraId="574E6370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65-74</w:t>
            </w:r>
          </w:p>
          <w:p w14:paraId="7549B65F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≥75</w:t>
            </w:r>
          </w:p>
        </w:tc>
        <w:tc>
          <w:tcPr>
            <w:tcW w:w="601" w:type="pct"/>
          </w:tcPr>
          <w:p w14:paraId="27E64FE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9502D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 (0.14, 14.86)</w:t>
            </w:r>
          </w:p>
          <w:p w14:paraId="749B31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3 (2.12, 5.25)</w:t>
            </w:r>
          </w:p>
          <w:p w14:paraId="00BA45D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5 (1.59, 2.40)</w:t>
            </w:r>
          </w:p>
          <w:p w14:paraId="05172A3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 (1.10, 1.58)</w:t>
            </w:r>
          </w:p>
          <w:p w14:paraId="64BC692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2B1A36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 (0.65, 0.91)</w:t>
            </w:r>
          </w:p>
          <w:p w14:paraId="279CF10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61, 0.92)</w:t>
            </w:r>
          </w:p>
          <w:p w14:paraId="4AD7787A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 (0.48, 1.16)</w:t>
            </w:r>
          </w:p>
        </w:tc>
        <w:tc>
          <w:tcPr>
            <w:tcW w:w="321" w:type="pct"/>
          </w:tcPr>
          <w:p w14:paraId="4735BF7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3FF9F6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925A4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9F24C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53845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409F77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D6790F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30E31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84CC4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4" w:type="pct"/>
          </w:tcPr>
          <w:p w14:paraId="189CF73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8C3C5E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1 (0.35, 33.52)</w:t>
            </w:r>
          </w:p>
          <w:p w14:paraId="698C041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2 (1.59, 4.01)</w:t>
            </w:r>
          </w:p>
          <w:p w14:paraId="3B86942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 (1.17, 1.82)</w:t>
            </w:r>
          </w:p>
          <w:p w14:paraId="34EF01F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 (0.87, 1.29)</w:t>
            </w:r>
          </w:p>
          <w:p w14:paraId="502B8AD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31795A3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 (0.72, 1.04)</w:t>
            </w:r>
          </w:p>
          <w:p w14:paraId="1786546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 (0.70, 1.12)</w:t>
            </w:r>
          </w:p>
          <w:p w14:paraId="1760F99E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52, 1.46)</w:t>
            </w:r>
          </w:p>
        </w:tc>
        <w:tc>
          <w:tcPr>
            <w:tcW w:w="337" w:type="pct"/>
          </w:tcPr>
          <w:p w14:paraId="7E54E21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9724EF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4C460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2659E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853959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9F5F6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1BFB8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68DA03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247678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8" w:type="pct"/>
          </w:tcPr>
          <w:p w14:paraId="385B2C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C682D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 (0.16, 16.86)</w:t>
            </w:r>
          </w:p>
          <w:p w14:paraId="06972EC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 (0.35, 0.89)</w:t>
            </w:r>
          </w:p>
          <w:p w14:paraId="70E96D1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1 (0.66, 1.00)</w:t>
            </w:r>
          </w:p>
          <w:p w14:paraId="460BEAE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1, 1.18)</w:t>
            </w:r>
          </w:p>
          <w:p w14:paraId="52401D1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0A93F3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73, 1.04)</w:t>
            </w:r>
          </w:p>
          <w:p w14:paraId="77EB19D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 (0.80, 1.25)</w:t>
            </w:r>
          </w:p>
          <w:p w14:paraId="114B266D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 (0.45, 1.14)</w:t>
            </w:r>
          </w:p>
        </w:tc>
        <w:tc>
          <w:tcPr>
            <w:tcW w:w="281" w:type="pct"/>
          </w:tcPr>
          <w:p w14:paraId="0B0DD00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BF291B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CD901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01CD3E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FA758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7B746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E2CEA9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30303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B5AE6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633" w:type="pct"/>
          </w:tcPr>
          <w:p w14:paraId="67EF8C4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E4DC0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 (0.09, 5.38)</w:t>
            </w:r>
          </w:p>
          <w:p w14:paraId="45DAC64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0 (0.31, 0.79)</w:t>
            </w:r>
          </w:p>
          <w:p w14:paraId="74F5467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8 (0.55, 0.85)</w:t>
            </w:r>
          </w:p>
          <w:p w14:paraId="009D37A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 (0.79, 1.16)</w:t>
            </w:r>
          </w:p>
          <w:p w14:paraId="2A6D7F7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45BF40E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 (0.73, 1.04)</w:t>
            </w:r>
          </w:p>
          <w:p w14:paraId="552AF43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78, 1.22)</w:t>
            </w:r>
          </w:p>
          <w:p w14:paraId="6BE7CCF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45, 1.18)</w:t>
            </w:r>
          </w:p>
        </w:tc>
        <w:tc>
          <w:tcPr>
            <w:tcW w:w="378" w:type="pct"/>
          </w:tcPr>
          <w:p w14:paraId="36AF7B5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1BC7C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CC950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47D348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55383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A59BA7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F5455E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171635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5FD500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</w:tr>
      <w:tr w:rsidR="00922E88" w:rsidRPr="004C33E7" w14:paraId="1D38366A" w14:textId="77777777" w:rsidTr="003A40E8">
        <w:tc>
          <w:tcPr>
            <w:tcW w:w="1176" w:type="pct"/>
          </w:tcPr>
          <w:p w14:paraId="493F38D5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t>Description of self</w:t>
            </w:r>
          </w:p>
          <w:p w14:paraId="19741DF8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 xml:space="preserve">Member of the public </w:t>
            </w:r>
          </w:p>
          <w:p w14:paraId="16AE7DBA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Bereavement counsellor</w:t>
            </w:r>
          </w:p>
          <w:p w14:paraId="3F19F8C0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Academic interested in grief</w:t>
            </w:r>
          </w:p>
          <w:p w14:paraId="6268AFB8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Clinician</w:t>
            </w:r>
          </w:p>
          <w:p w14:paraId="652A1B1B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Teacher</w:t>
            </w:r>
          </w:p>
          <w:p w14:paraId="1B5EBEEA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Student</w:t>
            </w:r>
          </w:p>
          <w:p w14:paraId="1CCEE443" w14:textId="77777777" w:rsidR="00922E88" w:rsidRPr="004C33E7" w:rsidRDefault="00922E88" w:rsidP="004E0F4D">
            <w:pPr>
              <w:jc w:val="right"/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601" w:type="pct"/>
          </w:tcPr>
          <w:p w14:paraId="48179C3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D15E9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1727D5C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 (0.20, 0.30)</w:t>
            </w:r>
          </w:p>
          <w:p w14:paraId="6E40E8D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 (0.48, 0.91)</w:t>
            </w:r>
          </w:p>
          <w:p w14:paraId="4B32619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 (0.44, 0.69)</w:t>
            </w:r>
          </w:p>
          <w:p w14:paraId="66D7C3A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 (0.89, 1.84)</w:t>
            </w:r>
          </w:p>
          <w:p w14:paraId="7E792AD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73, 1.31)</w:t>
            </w:r>
          </w:p>
          <w:p w14:paraId="096E5AA6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0.44 (0.38, 0.52)</w:t>
            </w:r>
          </w:p>
        </w:tc>
        <w:tc>
          <w:tcPr>
            <w:tcW w:w="321" w:type="pct"/>
          </w:tcPr>
          <w:p w14:paraId="6998373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8C346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C3C01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0AE11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D5896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B04BB5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92BAD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B1593B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634" w:type="pct"/>
          </w:tcPr>
          <w:p w14:paraId="55D1426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EE331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682B4EA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 (0.15, 0.25)</w:t>
            </w:r>
          </w:p>
          <w:p w14:paraId="607621B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 (0.34, 0.69)</w:t>
            </w:r>
          </w:p>
          <w:p w14:paraId="2EF7F4F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 (0.52, 0.84)</w:t>
            </w:r>
          </w:p>
          <w:p w14:paraId="797CB9B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 (0.80, 1.71)</w:t>
            </w:r>
          </w:p>
          <w:p w14:paraId="40EE48A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 (0.57, 1.05)</w:t>
            </w:r>
          </w:p>
          <w:p w14:paraId="1064E830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0.43 (0.36, 0.52)</w:t>
            </w:r>
          </w:p>
        </w:tc>
        <w:tc>
          <w:tcPr>
            <w:tcW w:w="337" w:type="pct"/>
          </w:tcPr>
          <w:p w14:paraId="0A2C268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ACF89A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6E169E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0A84AE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34F9D6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0552AB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E557DB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C492E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638" w:type="pct"/>
          </w:tcPr>
          <w:p w14:paraId="00453F7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A0F9B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6997FB5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4 (5.69, 8.96)</w:t>
            </w:r>
          </w:p>
          <w:p w14:paraId="0692A44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 (1.14, 2.22)</w:t>
            </w:r>
          </w:p>
          <w:p w14:paraId="42B4356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 (1.45, 2.35)</w:t>
            </w:r>
          </w:p>
          <w:p w14:paraId="1672219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7 (1.14, 2.45)</w:t>
            </w:r>
          </w:p>
          <w:p w14:paraId="3380526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 (1.02, 1.87)</w:t>
            </w:r>
          </w:p>
          <w:p w14:paraId="5CE65FD5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1.98 (1.67, 2.34)</w:t>
            </w:r>
          </w:p>
        </w:tc>
        <w:tc>
          <w:tcPr>
            <w:tcW w:w="281" w:type="pct"/>
          </w:tcPr>
          <w:p w14:paraId="0CF7587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0A21F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7C55B1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94560B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59B5B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411A78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55773B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DCBF64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&lt;0.001</w:t>
            </w:r>
          </w:p>
        </w:tc>
        <w:tc>
          <w:tcPr>
            <w:tcW w:w="633" w:type="pct"/>
          </w:tcPr>
          <w:p w14:paraId="44B539C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7762B2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0B63842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70 (7.71, 12.21)</w:t>
            </w:r>
          </w:p>
          <w:p w14:paraId="03D1197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 (1.24, 2.41)</w:t>
            </w:r>
          </w:p>
          <w:p w14:paraId="07C9DF0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 (1.56, 2.52)</w:t>
            </w:r>
          </w:p>
          <w:p w14:paraId="667D638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 (0.97, 2.08)</w:t>
            </w:r>
          </w:p>
          <w:p w14:paraId="73614D3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 (1.06, 1.95)</w:t>
            </w:r>
          </w:p>
          <w:p w14:paraId="76DD641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2.47 (2.08, 2.93)</w:t>
            </w:r>
          </w:p>
        </w:tc>
        <w:tc>
          <w:tcPr>
            <w:tcW w:w="378" w:type="pct"/>
          </w:tcPr>
          <w:p w14:paraId="2655D073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52A9CA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EC77F9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676990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DA4F5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23226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EBF381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4E9824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&lt;0.001</w:t>
            </w:r>
          </w:p>
        </w:tc>
      </w:tr>
      <w:tr w:rsidR="00922E88" w:rsidRPr="004C33E7" w14:paraId="63486BED" w14:textId="77777777" w:rsidTr="003A40E8">
        <w:tc>
          <w:tcPr>
            <w:tcW w:w="1176" w:type="pct"/>
          </w:tcPr>
          <w:p w14:paraId="108C38B5" w14:textId="77777777" w:rsidR="00922E88" w:rsidRPr="004C33E7" w:rsidRDefault="00922E88" w:rsidP="004E0F4D">
            <w:pPr>
              <w:rPr>
                <w:rFonts w:cstheme="minorHAnsi"/>
                <w:sz w:val="20"/>
                <w:szCs w:val="20"/>
              </w:rPr>
            </w:pPr>
            <w:r w:rsidRPr="004C33E7">
              <w:rPr>
                <w:rFonts w:cstheme="minorHAnsi"/>
                <w:sz w:val="20"/>
                <w:szCs w:val="20"/>
              </w:rPr>
              <w:lastRenderedPageBreak/>
              <w:t xml:space="preserve">Has participant experienced the death of a relative, partner or close friend? </w:t>
            </w:r>
          </w:p>
          <w:p w14:paraId="6E683412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No</w:t>
            </w:r>
          </w:p>
          <w:p w14:paraId="2EA278D9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more than 5 years ago</w:t>
            </w:r>
          </w:p>
          <w:p w14:paraId="2A02DC4C" w14:textId="2EB7F22E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within the last 5 yea</w:t>
            </w:r>
            <w:r>
              <w:rPr>
                <w:rFonts w:cstheme="minorHAnsi"/>
                <w:i/>
                <w:iCs/>
                <w:sz w:val="20"/>
                <w:szCs w:val="20"/>
              </w:rPr>
              <w:t>r</w:t>
            </w:r>
            <w:r w:rsidRPr="004C33E7">
              <w:rPr>
                <w:rFonts w:cstheme="minorHAnsi"/>
                <w:i/>
                <w:iCs/>
                <w:sz w:val="20"/>
                <w:szCs w:val="20"/>
              </w:rPr>
              <w:t>s</w:t>
            </w:r>
          </w:p>
          <w:p w14:paraId="4ACA23AE" w14:textId="77777777" w:rsidR="00922E88" w:rsidRPr="004C33E7" w:rsidRDefault="00922E88" w:rsidP="004E0F4D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4C33E7">
              <w:rPr>
                <w:rFonts w:cstheme="minorHAnsi"/>
                <w:i/>
                <w:iCs/>
                <w:sz w:val="20"/>
                <w:szCs w:val="20"/>
              </w:rPr>
              <w:t>Yes, within the last year</w:t>
            </w:r>
          </w:p>
        </w:tc>
        <w:tc>
          <w:tcPr>
            <w:tcW w:w="601" w:type="pct"/>
          </w:tcPr>
          <w:p w14:paraId="47C79C6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FC82596" w14:textId="61D28C73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5630B6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C56C33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378CA3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 (0.36, 0.64)</w:t>
            </w:r>
          </w:p>
          <w:p w14:paraId="295CA8A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 (0.32, 0.56)</w:t>
            </w:r>
          </w:p>
          <w:p w14:paraId="62BFB895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 (0.34, 0.60)</w:t>
            </w:r>
          </w:p>
        </w:tc>
        <w:tc>
          <w:tcPr>
            <w:tcW w:w="321" w:type="pct"/>
          </w:tcPr>
          <w:p w14:paraId="70190DC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B85595E" w14:textId="19A52971" w:rsidR="00922E88" w:rsidRDefault="00922E88" w:rsidP="00922E88">
            <w:pPr>
              <w:rPr>
                <w:rFonts w:cstheme="minorHAnsi"/>
                <w:sz w:val="20"/>
                <w:szCs w:val="20"/>
              </w:rPr>
            </w:pPr>
          </w:p>
          <w:p w14:paraId="7033899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5C26E4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F0D4879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BA22A1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634" w:type="pct"/>
          </w:tcPr>
          <w:p w14:paraId="17358FE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CDF0302" w14:textId="23B8DF96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666325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2835F5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4EE1B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 (0.44, 0.81)</w:t>
            </w:r>
          </w:p>
          <w:p w14:paraId="4D953D2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 (0.40, 0.73)</w:t>
            </w:r>
          </w:p>
          <w:p w14:paraId="7157D6A9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2 (0.46, 0.84)</w:t>
            </w:r>
          </w:p>
        </w:tc>
        <w:tc>
          <w:tcPr>
            <w:tcW w:w="337" w:type="pct"/>
          </w:tcPr>
          <w:p w14:paraId="51D2F4E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509FDCA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9C535F5" w14:textId="77777777" w:rsidR="00922E88" w:rsidRDefault="00922E88" w:rsidP="00922E88">
            <w:pPr>
              <w:rPr>
                <w:rFonts w:cstheme="minorHAnsi"/>
                <w:sz w:val="20"/>
                <w:szCs w:val="20"/>
              </w:rPr>
            </w:pPr>
          </w:p>
          <w:p w14:paraId="12FB1DEF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6B8054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AF827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638" w:type="pct"/>
          </w:tcPr>
          <w:p w14:paraId="142D950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3BB2069" w14:textId="2DB3DEA8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871A70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2CD7211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541CDA4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 (0.99, 1.78)</w:t>
            </w:r>
          </w:p>
          <w:p w14:paraId="71EF943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 (1.22, 2.17)</w:t>
            </w:r>
          </w:p>
          <w:p w14:paraId="0F16C0F4" w14:textId="77777777" w:rsidR="00922E88" w:rsidRPr="004C33E7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 (0.95, 1.70)</w:t>
            </w:r>
          </w:p>
        </w:tc>
        <w:tc>
          <w:tcPr>
            <w:tcW w:w="281" w:type="pct"/>
          </w:tcPr>
          <w:p w14:paraId="76F50D8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15F44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07739BD" w14:textId="6B2182C5" w:rsidR="00922E88" w:rsidRDefault="00922E88" w:rsidP="00922E88">
            <w:pPr>
              <w:rPr>
                <w:rFonts w:cstheme="minorHAnsi"/>
                <w:sz w:val="20"/>
                <w:szCs w:val="20"/>
              </w:rPr>
            </w:pPr>
          </w:p>
          <w:p w14:paraId="7FA2A77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8EEBDAE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9EFBAF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633" w:type="pct"/>
          </w:tcPr>
          <w:p w14:paraId="7CE56E2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8C08E57" w14:textId="1E006438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0116AEC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E2158E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  <w:p w14:paraId="405D5437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 (1.27, 2.28)</w:t>
            </w:r>
          </w:p>
          <w:p w14:paraId="57748CD5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2 (1.67, 2.95)</w:t>
            </w:r>
          </w:p>
          <w:p w14:paraId="2D4BB2D4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8 (1.26, 2.23)</w:t>
            </w:r>
          </w:p>
        </w:tc>
        <w:tc>
          <w:tcPr>
            <w:tcW w:w="378" w:type="pct"/>
          </w:tcPr>
          <w:p w14:paraId="4C1834A0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7A7AE26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D0C158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7D4812" w14:textId="77777777" w:rsidR="00922E88" w:rsidRDefault="00922E88" w:rsidP="00922E88">
            <w:pPr>
              <w:rPr>
                <w:rFonts w:cstheme="minorHAnsi"/>
                <w:sz w:val="20"/>
                <w:szCs w:val="20"/>
              </w:rPr>
            </w:pPr>
          </w:p>
          <w:p w14:paraId="18B4C0DD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6957AB02" w14:textId="77777777" w:rsidR="00922E88" w:rsidRDefault="00922E88" w:rsidP="004E0F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6DF200BD" w14:textId="77777777" w:rsidR="00922E88" w:rsidRDefault="00922E88" w:rsidP="00922E88">
      <w:pPr>
        <w:pStyle w:val="Heading3"/>
      </w:pPr>
    </w:p>
    <w:p w14:paraId="16A40DF3" w14:textId="36F3E120" w:rsidR="00922E88" w:rsidRDefault="00922E88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bookmarkEnd w:id="3"/>
    <w:bookmarkEnd w:id="4"/>
    <w:sectPr w:rsidR="00922E88" w:rsidSect="00922E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2D70B" w14:textId="77777777" w:rsidR="004041A6" w:rsidRDefault="004041A6" w:rsidP="00922E88">
      <w:pPr>
        <w:spacing w:after="0" w:line="240" w:lineRule="auto"/>
      </w:pPr>
      <w:r>
        <w:separator/>
      </w:r>
    </w:p>
  </w:endnote>
  <w:endnote w:type="continuationSeparator" w:id="0">
    <w:p w14:paraId="4B782FBA" w14:textId="77777777" w:rsidR="004041A6" w:rsidRDefault="004041A6" w:rsidP="00922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587FC" w14:textId="77777777" w:rsidR="004041A6" w:rsidRDefault="004041A6" w:rsidP="00922E88">
      <w:pPr>
        <w:spacing w:after="0" w:line="240" w:lineRule="auto"/>
      </w:pPr>
      <w:r>
        <w:separator/>
      </w:r>
    </w:p>
  </w:footnote>
  <w:footnote w:type="continuationSeparator" w:id="0">
    <w:p w14:paraId="6262B3C6" w14:textId="77777777" w:rsidR="004041A6" w:rsidRDefault="004041A6" w:rsidP="00922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7126A"/>
    <w:multiLevelType w:val="hybridMultilevel"/>
    <w:tmpl w:val="B1102432"/>
    <w:lvl w:ilvl="0" w:tplc="0DFAB0F8">
      <w:start w:val="130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5940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E88"/>
    <w:rsid w:val="000B0963"/>
    <w:rsid w:val="000F54F3"/>
    <w:rsid w:val="00102D05"/>
    <w:rsid w:val="0011737B"/>
    <w:rsid w:val="00162ABA"/>
    <w:rsid w:val="00167804"/>
    <w:rsid w:val="00172E63"/>
    <w:rsid w:val="001834FA"/>
    <w:rsid w:val="001C1FF9"/>
    <w:rsid w:val="001C453C"/>
    <w:rsid w:val="00234EDE"/>
    <w:rsid w:val="00260271"/>
    <w:rsid w:val="002714D5"/>
    <w:rsid w:val="002A2BEE"/>
    <w:rsid w:val="002C5A83"/>
    <w:rsid w:val="002D3A39"/>
    <w:rsid w:val="002D72E3"/>
    <w:rsid w:val="0030466F"/>
    <w:rsid w:val="003A40E8"/>
    <w:rsid w:val="003C2FAC"/>
    <w:rsid w:val="003C7F33"/>
    <w:rsid w:val="003E3F20"/>
    <w:rsid w:val="003E725D"/>
    <w:rsid w:val="004041A6"/>
    <w:rsid w:val="00425A94"/>
    <w:rsid w:val="0046656A"/>
    <w:rsid w:val="00476460"/>
    <w:rsid w:val="004C69A4"/>
    <w:rsid w:val="004C754C"/>
    <w:rsid w:val="004D46EC"/>
    <w:rsid w:val="004F1607"/>
    <w:rsid w:val="004F7CEB"/>
    <w:rsid w:val="00560925"/>
    <w:rsid w:val="00571BC1"/>
    <w:rsid w:val="00582EEA"/>
    <w:rsid w:val="005864E7"/>
    <w:rsid w:val="0060551E"/>
    <w:rsid w:val="00606A50"/>
    <w:rsid w:val="00607613"/>
    <w:rsid w:val="006260E2"/>
    <w:rsid w:val="00650A02"/>
    <w:rsid w:val="0066517D"/>
    <w:rsid w:val="00681863"/>
    <w:rsid w:val="00683275"/>
    <w:rsid w:val="0076128C"/>
    <w:rsid w:val="007965E5"/>
    <w:rsid w:val="007E30F8"/>
    <w:rsid w:val="008051EF"/>
    <w:rsid w:val="00836763"/>
    <w:rsid w:val="00856D23"/>
    <w:rsid w:val="00877A66"/>
    <w:rsid w:val="008D0A34"/>
    <w:rsid w:val="00922E88"/>
    <w:rsid w:val="009459E2"/>
    <w:rsid w:val="009F55B5"/>
    <w:rsid w:val="00A5763A"/>
    <w:rsid w:val="00A608D5"/>
    <w:rsid w:val="00AE36A6"/>
    <w:rsid w:val="00AE6ED8"/>
    <w:rsid w:val="00B41665"/>
    <w:rsid w:val="00C16D46"/>
    <w:rsid w:val="00C37D5A"/>
    <w:rsid w:val="00C44352"/>
    <w:rsid w:val="00C640D6"/>
    <w:rsid w:val="00C92047"/>
    <w:rsid w:val="00CC3665"/>
    <w:rsid w:val="00CD6511"/>
    <w:rsid w:val="00D955AE"/>
    <w:rsid w:val="00E07023"/>
    <w:rsid w:val="00E60707"/>
    <w:rsid w:val="00E82636"/>
    <w:rsid w:val="00EA4391"/>
    <w:rsid w:val="00EB0C6A"/>
    <w:rsid w:val="00EC65F2"/>
    <w:rsid w:val="00F25ED9"/>
    <w:rsid w:val="00F52668"/>
    <w:rsid w:val="00F60358"/>
    <w:rsid w:val="00F745DD"/>
    <w:rsid w:val="00FE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BE2FCC"/>
  <w15:chartTrackingRefBased/>
  <w15:docId w15:val="{D528B232-7287-49B7-828B-81EF04BF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E8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E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E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2E8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22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2E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64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0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0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0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85</Words>
  <Characters>10177</Characters>
  <Application>Microsoft Office Word</Application>
  <DocSecurity>0</DocSecurity>
  <Lines>84</Lines>
  <Paragraphs>23</Paragraphs>
  <ScaleCrop>false</ScaleCrop>
  <Company/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Lucy Selman</cp:lastModifiedBy>
  <cp:revision>77</cp:revision>
  <dcterms:created xsi:type="dcterms:W3CDTF">2021-10-19T19:11:00Z</dcterms:created>
  <dcterms:modified xsi:type="dcterms:W3CDTF">2023-03-13T15:14:00Z</dcterms:modified>
</cp:coreProperties>
</file>